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D0C0E" w14:textId="77777777" w:rsidR="00CC539D" w:rsidRDefault="00CC539D" w:rsidP="00B96674">
      <w:pPr>
        <w:spacing w:line="480" w:lineRule="auto"/>
        <w:rPr>
          <w:rFonts w:ascii="Arial" w:hAnsi="Arial" w:cs="Arial"/>
          <w:lang w:val="en-US"/>
        </w:rPr>
      </w:pPr>
    </w:p>
    <w:p w14:paraId="6D664CDE" w14:textId="1CFAD395" w:rsidR="00B6565C" w:rsidRDefault="00B6565C" w:rsidP="00B96674">
      <w:pPr>
        <w:tabs>
          <w:tab w:val="right" w:pos="360"/>
          <w:tab w:val="left" w:pos="540"/>
        </w:tabs>
        <w:spacing w:line="480" w:lineRule="auto"/>
        <w:ind w:left="540" w:hanging="540"/>
        <w:rPr>
          <w:rFonts w:cs="Arial"/>
          <w:b/>
          <w:color w:val="000000"/>
          <w:sz w:val="24"/>
          <w:lang w:val="en-GB"/>
        </w:rPr>
      </w:pPr>
      <w:r>
        <w:rPr>
          <w:rFonts w:cs="Arial"/>
          <w:b/>
          <w:color w:val="000000"/>
          <w:sz w:val="24"/>
          <w:lang w:val="en-GB"/>
        </w:rPr>
        <w:t>SUPPLEMENT</w:t>
      </w:r>
    </w:p>
    <w:p w14:paraId="7F099EFF" w14:textId="75EA65F8" w:rsidR="005C7F98" w:rsidRDefault="00F14835" w:rsidP="00B96674">
      <w:pPr>
        <w:spacing w:line="480" w:lineRule="auto"/>
        <w:rPr>
          <w:rFonts w:ascii="Arial" w:hAnsi="Arial" w:cs="Arial"/>
          <w:lang w:val="en-GB"/>
        </w:rPr>
      </w:pPr>
      <w:r w:rsidRPr="00B6565C">
        <w:rPr>
          <w:rFonts w:ascii="Arial" w:hAnsi="Arial" w:cs="Arial"/>
          <w:b/>
          <w:bCs/>
          <w:lang w:val="en-GB"/>
        </w:rPr>
        <w:t xml:space="preserve">eTable </w:t>
      </w:r>
      <w:r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lang w:val="en-GB"/>
        </w:rPr>
        <w:t>: Blinding procedure - participants answers regarding the questions in which group they may have been randomised after 8 weeks.</w:t>
      </w:r>
    </w:p>
    <w:p w14:paraId="25B0176C" w14:textId="504876BC" w:rsidR="00F14835" w:rsidRPr="00B96674" w:rsidRDefault="005C7F98" w:rsidP="00B96674">
      <w:pPr>
        <w:spacing w:line="480" w:lineRule="auto"/>
        <w:rPr>
          <w:rFonts w:ascii="Arial" w:hAnsi="Arial" w:cs="Arial"/>
          <w:lang w:val="en-GB"/>
        </w:rPr>
      </w:pPr>
      <w:r w:rsidRPr="00B6565C">
        <w:rPr>
          <w:rFonts w:ascii="Arial" w:hAnsi="Arial" w:cs="Arial"/>
          <w:b/>
          <w:bCs/>
          <w:lang w:val="en-GB"/>
        </w:rPr>
        <w:t xml:space="preserve">eTable </w:t>
      </w:r>
      <w:r>
        <w:rPr>
          <w:rFonts w:ascii="Arial" w:hAnsi="Arial" w:cs="Arial"/>
          <w:b/>
          <w:bCs/>
          <w:lang w:val="en-GB"/>
        </w:rPr>
        <w:t>2</w:t>
      </w:r>
      <w:r>
        <w:rPr>
          <w:rFonts w:ascii="Arial" w:hAnsi="Arial" w:cs="Arial"/>
          <w:lang w:val="en-GB"/>
        </w:rPr>
        <w:t xml:space="preserve">: </w:t>
      </w:r>
      <w:r w:rsidRPr="005C7F98">
        <w:rPr>
          <w:rFonts w:ascii="Arial" w:hAnsi="Arial" w:cs="Arial"/>
          <w:lang w:val="en-US"/>
        </w:rPr>
        <w:t>HOMEOSAR study - Recruitment of patients in the SAR - seasons</w:t>
      </w:r>
    </w:p>
    <w:p w14:paraId="341C2FAE" w14:textId="0262A735" w:rsidR="00B6565C" w:rsidRPr="00B6565C" w:rsidRDefault="00B6565C" w:rsidP="00B96674">
      <w:pPr>
        <w:spacing w:line="480" w:lineRule="auto"/>
        <w:rPr>
          <w:rFonts w:ascii="Arial" w:hAnsi="Arial" w:cs="Arial"/>
          <w:lang w:val="en-GB"/>
        </w:rPr>
      </w:pPr>
      <w:r w:rsidRPr="00B6565C">
        <w:rPr>
          <w:rFonts w:ascii="Arial" w:hAnsi="Arial" w:cs="Arial"/>
          <w:b/>
          <w:bCs/>
          <w:lang w:val="en-GB"/>
        </w:rPr>
        <w:t xml:space="preserve">eTable </w:t>
      </w:r>
      <w:r w:rsidR="005C7F98">
        <w:rPr>
          <w:rFonts w:ascii="Arial" w:hAnsi="Arial" w:cs="Arial"/>
          <w:b/>
          <w:bCs/>
          <w:lang w:val="en-GB"/>
        </w:rPr>
        <w:t>3</w:t>
      </w:r>
      <w:r w:rsidRPr="00B6565C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lang w:val="en-GB"/>
        </w:rPr>
        <w:t xml:space="preserve"> Sensitivity analyses for primary and secondary outcomes</w:t>
      </w:r>
    </w:p>
    <w:p w14:paraId="1589B70D" w14:textId="77777777" w:rsidR="00836E04" w:rsidRDefault="00836E04" w:rsidP="00836E04">
      <w:pPr>
        <w:rPr>
          <w:rFonts w:ascii="Arial" w:hAnsi="Arial" w:cs="Arial"/>
          <w:b/>
          <w:bCs/>
          <w:lang w:val="en-US"/>
        </w:rPr>
      </w:pPr>
    </w:p>
    <w:p w14:paraId="2B08FE50" w14:textId="522AFC5A" w:rsidR="00836E04" w:rsidRDefault="00836E04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sz w:val="28"/>
          <w:szCs w:val="28"/>
          <w:lang w:val="en-GB"/>
        </w:rPr>
        <w:br w:type="page"/>
      </w:r>
    </w:p>
    <w:p w14:paraId="561FF86A" w14:textId="77777777" w:rsidR="00B96674" w:rsidRDefault="00B96674" w:rsidP="00B96674">
      <w:pPr>
        <w:rPr>
          <w:rFonts w:ascii="Arial" w:hAnsi="Arial" w:cs="Arial"/>
          <w:sz w:val="28"/>
          <w:szCs w:val="28"/>
          <w:lang w:val="en-GB"/>
        </w:rPr>
      </w:pPr>
    </w:p>
    <w:p w14:paraId="4B1DC2EA" w14:textId="77777777" w:rsidR="00836E04" w:rsidRPr="00CC3CAC" w:rsidRDefault="00836E04" w:rsidP="00836E04">
      <w:pPr>
        <w:rPr>
          <w:rFonts w:ascii="Arial" w:hAnsi="Arial" w:cs="Arial"/>
          <w:sz w:val="28"/>
          <w:szCs w:val="28"/>
          <w:lang w:val="en-GB"/>
        </w:rPr>
      </w:pPr>
      <w:r w:rsidRPr="00CC3CAC">
        <w:rPr>
          <w:rFonts w:ascii="Arial" w:hAnsi="Arial" w:cs="Arial"/>
          <w:sz w:val="28"/>
          <w:szCs w:val="28"/>
          <w:lang w:val="en-GB"/>
        </w:rPr>
        <w:t>Supplement</w:t>
      </w:r>
    </w:p>
    <w:p w14:paraId="4FCB7422" w14:textId="77777777" w:rsidR="00836E04" w:rsidRDefault="00836E04" w:rsidP="00836E04">
      <w:pPr>
        <w:rPr>
          <w:rFonts w:ascii="Arial" w:hAnsi="Arial" w:cs="Arial"/>
          <w:lang w:val="en-GB"/>
        </w:rPr>
      </w:pPr>
    </w:p>
    <w:p w14:paraId="4B33101F" w14:textId="77777777" w:rsidR="00836E04" w:rsidRDefault="00836E04" w:rsidP="00836E04">
      <w:pPr>
        <w:rPr>
          <w:rFonts w:ascii="Arial" w:hAnsi="Arial" w:cs="Arial"/>
          <w:lang w:val="en-GB"/>
        </w:rPr>
      </w:pPr>
    </w:p>
    <w:p w14:paraId="379AA534" w14:textId="0B2D2E5D" w:rsidR="00836E04" w:rsidRDefault="00836E04" w:rsidP="00836E0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eTable 1: Blinding procedure – participants’ answers to the question in which group they may have been randomized (assessed after 8 weeks).</w:t>
      </w:r>
    </w:p>
    <w:p w14:paraId="42C09222" w14:textId="77777777" w:rsidR="00836E04" w:rsidRPr="00A720B6" w:rsidRDefault="00836E04" w:rsidP="00836E04">
      <w:pPr>
        <w:ind w:left="720"/>
        <w:rPr>
          <w:rFonts w:ascii="Arial" w:hAnsi="Arial" w:cs="Arial"/>
          <w:lang w:val="en-US"/>
        </w:rPr>
      </w:pPr>
    </w:p>
    <w:tbl>
      <w:tblPr>
        <w:tblW w:w="10067" w:type="dxa"/>
        <w:tblInd w:w="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4"/>
        <w:gridCol w:w="2653"/>
        <w:gridCol w:w="1620"/>
        <w:gridCol w:w="1620"/>
      </w:tblGrid>
      <w:tr w:rsidR="00836E04" w:rsidRPr="00A720B6" w14:paraId="3AAA1313" w14:textId="77777777" w:rsidTr="004B3613">
        <w:trPr>
          <w:trHeight w:val="292"/>
        </w:trPr>
        <w:tc>
          <w:tcPr>
            <w:tcW w:w="417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B30A46" w14:textId="77777777" w:rsidR="00836E04" w:rsidRPr="00A720B6" w:rsidRDefault="00836E04" w:rsidP="004B36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9E1D29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  <w:b/>
                <w:bCs/>
              </w:rPr>
              <w:t>Galphimia glauca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D17FCB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  <w:b/>
                <w:bCs/>
              </w:rPr>
              <w:t>Individual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056AD" w14:textId="77777777" w:rsidR="00836E04" w:rsidRPr="00A720B6" w:rsidRDefault="00836E04" w:rsidP="004B3613">
            <w:pPr>
              <w:rPr>
                <w:rFonts w:ascii="Arial" w:hAnsi="Arial" w:cs="Arial"/>
                <w:b/>
                <w:bCs/>
              </w:rPr>
            </w:pPr>
            <w:r w:rsidRPr="00A720B6">
              <w:rPr>
                <w:rFonts w:ascii="Arial" w:hAnsi="Arial" w:cs="Arial"/>
                <w:b/>
                <w:bCs/>
              </w:rPr>
              <w:t>Placebo</w:t>
            </w:r>
          </w:p>
        </w:tc>
      </w:tr>
      <w:tr w:rsidR="00836E04" w:rsidRPr="00A720B6" w14:paraId="3B269159" w14:textId="77777777" w:rsidTr="004B3613">
        <w:trPr>
          <w:trHeight w:val="30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AA8CDB" w14:textId="77777777" w:rsidR="00836E04" w:rsidRPr="00A720B6" w:rsidRDefault="00836E04" w:rsidP="004B3613">
            <w:pPr>
              <w:rPr>
                <w:rFonts w:ascii="Arial" w:hAnsi="Arial" w:cs="Arial"/>
              </w:rPr>
            </w:pPr>
          </w:p>
        </w:tc>
        <w:tc>
          <w:tcPr>
            <w:tcW w:w="265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EA75F1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22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BB63DC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18</w:t>
            </w:r>
          </w:p>
        </w:tc>
        <w:tc>
          <w:tcPr>
            <w:tcW w:w="1620" w:type="dxa"/>
            <w:shd w:val="clear" w:color="auto" w:fill="FFFFFF"/>
            <w:vAlign w:val="bottom"/>
          </w:tcPr>
          <w:p w14:paraId="56F2C96F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16</w:t>
            </w:r>
          </w:p>
        </w:tc>
      </w:tr>
      <w:tr w:rsidR="00836E04" w:rsidRPr="00A720B6" w14:paraId="71B0D4AD" w14:textId="77777777" w:rsidTr="004B3613">
        <w:trPr>
          <w:trHeight w:val="309"/>
        </w:trPr>
        <w:tc>
          <w:tcPr>
            <w:tcW w:w="41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A2DDFF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linding</w:t>
            </w:r>
          </w:p>
        </w:tc>
        <w:tc>
          <w:tcPr>
            <w:tcW w:w="2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2B513B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 </w:t>
            </w:r>
            <w:r w:rsidRPr="0011595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D83D38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 </w:t>
            </w:r>
            <w:r w:rsidRPr="0011595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15FB1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 </w:t>
            </w:r>
            <w:r w:rsidRPr="0011595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836E04" w:rsidRPr="00A720B6" w14:paraId="79988C97" w14:textId="77777777" w:rsidTr="004B3613">
        <w:trPr>
          <w:trHeight w:val="309"/>
        </w:trPr>
        <w:tc>
          <w:tcPr>
            <w:tcW w:w="4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DBE6B6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    Galphimia glauca</w:t>
            </w:r>
          </w:p>
        </w:tc>
        <w:tc>
          <w:tcPr>
            <w:tcW w:w="2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2EA351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4 (18.2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3C340B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4 (22.2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546C3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4 (25.0%)</w:t>
            </w:r>
          </w:p>
        </w:tc>
      </w:tr>
      <w:tr w:rsidR="00836E04" w:rsidRPr="00A720B6" w14:paraId="7B65264E" w14:textId="77777777" w:rsidTr="004B3613">
        <w:trPr>
          <w:trHeight w:val="343"/>
        </w:trPr>
        <w:tc>
          <w:tcPr>
            <w:tcW w:w="4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567051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    </w:t>
            </w:r>
            <w:r w:rsidRPr="00B22E65">
              <w:rPr>
                <w:rFonts w:ascii="Arial" w:hAnsi="Arial" w:cs="Arial"/>
                <w:lang w:val="en-US"/>
              </w:rPr>
              <w:t>Individualized</w:t>
            </w:r>
            <w:r>
              <w:rPr>
                <w:rFonts w:ascii="Arial" w:hAnsi="Arial" w:cs="Arial"/>
              </w:rPr>
              <w:t xml:space="preserve"> homeopathic treatment</w:t>
            </w:r>
          </w:p>
        </w:tc>
        <w:tc>
          <w:tcPr>
            <w:tcW w:w="2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1FD02E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8 (36.4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825F30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2 (11.1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A6C30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4 (25.0%)</w:t>
            </w:r>
          </w:p>
        </w:tc>
      </w:tr>
      <w:tr w:rsidR="00836E04" w:rsidRPr="00A720B6" w14:paraId="723C80CA" w14:textId="77777777" w:rsidTr="004B3613">
        <w:trPr>
          <w:trHeight w:val="309"/>
        </w:trPr>
        <w:tc>
          <w:tcPr>
            <w:tcW w:w="4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7B795E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    Placebo</w:t>
            </w:r>
          </w:p>
        </w:tc>
        <w:tc>
          <w:tcPr>
            <w:tcW w:w="2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EBEEBB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2 (9.1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323ED8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8 (44.4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DA1C62C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3 (18.8%)</w:t>
            </w:r>
          </w:p>
        </w:tc>
      </w:tr>
      <w:tr w:rsidR="00836E04" w:rsidRPr="00A720B6" w14:paraId="23B9C5C1" w14:textId="77777777" w:rsidTr="004B3613">
        <w:trPr>
          <w:trHeight w:val="309"/>
        </w:trPr>
        <w:tc>
          <w:tcPr>
            <w:tcW w:w="4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25BA80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    </w:t>
            </w:r>
            <w:r>
              <w:rPr>
                <w:rFonts w:ascii="Arial" w:hAnsi="Arial" w:cs="Arial"/>
              </w:rPr>
              <w:t>Don’t know</w:t>
            </w:r>
          </w:p>
        </w:tc>
        <w:tc>
          <w:tcPr>
            <w:tcW w:w="26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707061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8 (36.4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9415B3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4 (22.2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11536A" w14:textId="77777777" w:rsidR="00836E04" w:rsidRPr="00A720B6" w:rsidRDefault="00836E04" w:rsidP="004B3613">
            <w:pPr>
              <w:rPr>
                <w:rFonts w:ascii="Arial" w:hAnsi="Arial" w:cs="Arial"/>
              </w:rPr>
            </w:pPr>
            <w:r w:rsidRPr="00A720B6">
              <w:rPr>
                <w:rFonts w:ascii="Arial" w:hAnsi="Arial" w:cs="Arial"/>
              </w:rPr>
              <w:t>5 (31.3%)</w:t>
            </w:r>
          </w:p>
        </w:tc>
      </w:tr>
    </w:tbl>
    <w:p w14:paraId="28E43217" w14:textId="77777777" w:rsidR="00836E04" w:rsidRPr="00E85730" w:rsidRDefault="00836E04" w:rsidP="00836E04">
      <w:pPr>
        <w:rPr>
          <w:rFonts w:ascii="Arial" w:hAnsi="Arial" w:cs="Arial"/>
        </w:rPr>
      </w:pPr>
      <w:r w:rsidRPr="00A720B6">
        <w:rPr>
          <w:rFonts w:ascii="Arial" w:hAnsi="Arial" w:cs="Arial"/>
        </w:rPr>
        <w:t> </w:t>
      </w:r>
    </w:p>
    <w:p w14:paraId="1901B001" w14:textId="70C9D7B3" w:rsidR="00836E04" w:rsidRDefault="00836E0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A64D6DB" w14:textId="77777777" w:rsidR="00836E04" w:rsidRPr="005C7F98" w:rsidRDefault="00836E04">
      <w:pPr>
        <w:rPr>
          <w:rFonts w:ascii="Arial" w:hAnsi="Arial" w:cs="Arial"/>
          <w:lang w:val="en-US"/>
        </w:rPr>
      </w:pPr>
    </w:p>
    <w:p w14:paraId="3DB8471B" w14:textId="77777777" w:rsidR="00836E04" w:rsidRPr="005C7F98" w:rsidRDefault="00836E04" w:rsidP="00836E04">
      <w:pPr>
        <w:rPr>
          <w:rFonts w:ascii="Arial" w:hAnsi="Arial" w:cs="Arial"/>
          <w:lang w:val="en-US"/>
        </w:rPr>
      </w:pPr>
      <w:r w:rsidRPr="005C7F98">
        <w:rPr>
          <w:rFonts w:ascii="Arial" w:hAnsi="Arial" w:cs="Arial"/>
          <w:lang w:val="en-US"/>
        </w:rPr>
        <w:t xml:space="preserve">eTable 2: HOMEOSAR study </w:t>
      </w:r>
      <w:r>
        <w:rPr>
          <w:rFonts w:ascii="Arial" w:hAnsi="Arial" w:cs="Arial"/>
          <w:lang w:val="en-US"/>
        </w:rPr>
        <w:t>–</w:t>
      </w:r>
      <w:r w:rsidRPr="005C7F9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atients´ r</w:t>
      </w:r>
      <w:r w:rsidRPr="005C7F98">
        <w:rPr>
          <w:rFonts w:ascii="Arial" w:hAnsi="Arial" w:cs="Arial"/>
          <w:lang w:val="en-US"/>
        </w:rPr>
        <w:t xml:space="preserve">ecruitment in the SAR </w:t>
      </w:r>
      <w:r>
        <w:rPr>
          <w:rFonts w:ascii="Arial" w:hAnsi="Arial" w:cs="Arial"/>
          <w:lang w:val="en-US"/>
        </w:rPr>
        <w:t>–</w:t>
      </w:r>
      <w:r w:rsidRPr="005C7F9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onths 2021-2023</w:t>
      </w:r>
    </w:p>
    <w:p w14:paraId="618C9945" w14:textId="77777777" w:rsidR="00836E04" w:rsidRPr="005C7F98" w:rsidRDefault="00836E04" w:rsidP="00836E04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649"/>
        <w:gridCol w:w="1984"/>
        <w:gridCol w:w="1714"/>
        <w:gridCol w:w="1651"/>
      </w:tblGrid>
      <w:tr w:rsidR="00836E04" w:rsidRPr="005C7F98" w14:paraId="29A76A7E" w14:textId="77777777" w:rsidTr="004B3613"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69E0CA53" w14:textId="77777777" w:rsidR="00836E04" w:rsidRDefault="00836E04" w:rsidP="004B3613">
            <w:pPr>
              <w:rPr>
                <w:b/>
                <w:bCs/>
                <w:lang w:val="en-US"/>
              </w:rPr>
            </w:pPr>
          </w:p>
          <w:p w14:paraId="6FBEBF52" w14:textId="77777777" w:rsidR="00836E04" w:rsidRPr="005C7F98" w:rsidRDefault="00836E04" w:rsidP="004B361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cruitment </w:t>
            </w:r>
            <w:r w:rsidRPr="005C7F98">
              <w:rPr>
                <w:b/>
                <w:bCs/>
                <w:lang w:val="en-US"/>
              </w:rPr>
              <w:t>Month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03BE9F95" w14:textId="77777777" w:rsidR="00836E04" w:rsidRDefault="00836E04" w:rsidP="004B3613">
            <w:pPr>
              <w:rPr>
                <w:b/>
                <w:bCs/>
                <w:lang w:val="en-US"/>
              </w:rPr>
            </w:pPr>
          </w:p>
          <w:p w14:paraId="42FCD518" w14:textId="77777777" w:rsidR="00836E04" w:rsidRPr="005C7F98" w:rsidRDefault="00836E04" w:rsidP="004B3613">
            <w:pPr>
              <w:jc w:val="center"/>
              <w:rPr>
                <w:b/>
                <w:bCs/>
                <w:lang w:val="en-US"/>
              </w:rPr>
            </w:pPr>
            <w:r w:rsidRPr="005C7F98">
              <w:rPr>
                <w:b/>
                <w:bCs/>
                <w:lang w:val="en-US"/>
              </w:rPr>
              <w:t>Total (N=6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87DBDF" w14:textId="77777777" w:rsidR="00836E04" w:rsidRDefault="00836E04" w:rsidP="004B3613">
            <w:pPr>
              <w:rPr>
                <w:b/>
                <w:bCs/>
                <w:lang w:val="en-US"/>
              </w:rPr>
            </w:pPr>
          </w:p>
          <w:p w14:paraId="0F0AF845" w14:textId="77777777" w:rsidR="00836E04" w:rsidRDefault="00836E04" w:rsidP="004B3613">
            <w:pPr>
              <w:jc w:val="center"/>
              <w:rPr>
                <w:b/>
                <w:bCs/>
                <w:lang w:val="en-US"/>
              </w:rPr>
            </w:pPr>
            <w:r w:rsidRPr="005C7F98">
              <w:rPr>
                <w:b/>
                <w:bCs/>
                <w:lang w:val="en-US"/>
              </w:rPr>
              <w:t xml:space="preserve">Galphimia glauca </w:t>
            </w:r>
          </w:p>
          <w:p w14:paraId="32E32517" w14:textId="77777777" w:rsidR="00836E04" w:rsidRDefault="00836E04" w:rsidP="004B3613">
            <w:pPr>
              <w:jc w:val="center"/>
              <w:rPr>
                <w:b/>
                <w:bCs/>
                <w:lang w:val="en-US"/>
              </w:rPr>
            </w:pPr>
          </w:p>
          <w:p w14:paraId="4F12BBC5" w14:textId="77777777" w:rsidR="00836E04" w:rsidRDefault="00836E04" w:rsidP="004B3613">
            <w:pPr>
              <w:jc w:val="center"/>
              <w:rPr>
                <w:b/>
                <w:bCs/>
                <w:lang w:val="en-US"/>
              </w:rPr>
            </w:pPr>
          </w:p>
          <w:p w14:paraId="1CBA5B4C" w14:textId="77777777" w:rsidR="00836E04" w:rsidRDefault="00836E04" w:rsidP="004B3613">
            <w:pPr>
              <w:jc w:val="center"/>
              <w:rPr>
                <w:b/>
                <w:bCs/>
                <w:lang w:val="en-US"/>
              </w:rPr>
            </w:pPr>
          </w:p>
          <w:p w14:paraId="344D2736" w14:textId="77777777" w:rsidR="00836E04" w:rsidRPr="005C7F98" w:rsidRDefault="00836E04" w:rsidP="004B3613">
            <w:pPr>
              <w:jc w:val="center"/>
              <w:rPr>
                <w:b/>
                <w:bCs/>
                <w:lang w:val="en-US"/>
              </w:rPr>
            </w:pPr>
            <w:r w:rsidRPr="005C7F98">
              <w:rPr>
                <w:b/>
                <w:bCs/>
                <w:lang w:val="en-US"/>
              </w:rPr>
              <w:t>(N=23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0EE609BA" w14:textId="77777777" w:rsidR="00836E04" w:rsidRDefault="00836E04" w:rsidP="004B3613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2A0FE682" w14:textId="77777777" w:rsidR="00836E04" w:rsidRDefault="00836E04" w:rsidP="004B3613">
            <w:pPr>
              <w:jc w:val="center"/>
              <w:rPr>
                <w:b/>
                <w:bCs/>
                <w:lang w:val="en-US"/>
              </w:rPr>
            </w:pPr>
            <w:r w:rsidRPr="005C7F98">
              <w:rPr>
                <w:rFonts w:ascii="Arial" w:hAnsi="Arial" w:cs="Arial"/>
                <w:b/>
                <w:bCs/>
                <w:lang w:val="en-US"/>
              </w:rPr>
              <w:t>Individualized</w:t>
            </w:r>
            <w:r w:rsidRPr="005C7F98">
              <w:rPr>
                <w:rFonts w:ascii="Arial" w:hAnsi="Arial" w:cs="Arial"/>
                <w:b/>
                <w:bCs/>
              </w:rPr>
              <w:t xml:space="preserve"> homeopathic treatment</w:t>
            </w:r>
            <w:r w:rsidRPr="005C7F98">
              <w:rPr>
                <w:b/>
                <w:bCs/>
                <w:lang w:val="en-US"/>
              </w:rPr>
              <w:t xml:space="preserve"> </w:t>
            </w:r>
          </w:p>
          <w:p w14:paraId="3F0ADD12" w14:textId="77777777" w:rsidR="00836E04" w:rsidRDefault="00836E04" w:rsidP="004B3613">
            <w:pPr>
              <w:jc w:val="center"/>
              <w:rPr>
                <w:b/>
                <w:bCs/>
                <w:lang w:val="en-US"/>
              </w:rPr>
            </w:pPr>
          </w:p>
          <w:p w14:paraId="1ECFDF32" w14:textId="77777777" w:rsidR="00836E04" w:rsidRPr="005C7F98" w:rsidRDefault="00836E04" w:rsidP="004B3613">
            <w:pPr>
              <w:jc w:val="center"/>
              <w:rPr>
                <w:b/>
                <w:bCs/>
                <w:lang w:val="en-US"/>
              </w:rPr>
            </w:pPr>
            <w:r w:rsidRPr="005C7F98">
              <w:rPr>
                <w:b/>
                <w:bCs/>
                <w:lang w:val="en-US"/>
              </w:rPr>
              <w:t>(N=19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27B24AF8" w14:textId="77777777" w:rsidR="00836E04" w:rsidRDefault="00836E04" w:rsidP="004B3613">
            <w:pPr>
              <w:rPr>
                <w:b/>
                <w:bCs/>
                <w:lang w:val="en-US"/>
              </w:rPr>
            </w:pPr>
          </w:p>
          <w:p w14:paraId="7DF2E2B5" w14:textId="77777777" w:rsidR="00836E04" w:rsidRPr="005C7F98" w:rsidRDefault="00836E04" w:rsidP="004B3613">
            <w:pPr>
              <w:jc w:val="center"/>
              <w:rPr>
                <w:b/>
                <w:bCs/>
                <w:lang w:val="en-US"/>
              </w:rPr>
            </w:pPr>
            <w:r w:rsidRPr="005C7F98">
              <w:rPr>
                <w:b/>
                <w:bCs/>
                <w:lang w:val="en-US"/>
              </w:rPr>
              <w:t>Placebo</w:t>
            </w:r>
          </w:p>
          <w:p w14:paraId="69F0390E" w14:textId="77777777" w:rsidR="00836E04" w:rsidRDefault="00836E04" w:rsidP="004B3613">
            <w:pPr>
              <w:jc w:val="center"/>
              <w:rPr>
                <w:b/>
                <w:bCs/>
                <w:lang w:val="en-US"/>
              </w:rPr>
            </w:pPr>
          </w:p>
          <w:p w14:paraId="3FC9BF4E" w14:textId="77777777" w:rsidR="00836E04" w:rsidRDefault="00836E04" w:rsidP="004B3613">
            <w:pPr>
              <w:jc w:val="center"/>
              <w:rPr>
                <w:b/>
                <w:bCs/>
                <w:lang w:val="en-US"/>
              </w:rPr>
            </w:pPr>
          </w:p>
          <w:p w14:paraId="39BCD86C" w14:textId="77777777" w:rsidR="00836E04" w:rsidRDefault="00836E04" w:rsidP="004B3613">
            <w:pPr>
              <w:jc w:val="center"/>
              <w:rPr>
                <w:b/>
                <w:bCs/>
                <w:lang w:val="en-US"/>
              </w:rPr>
            </w:pPr>
          </w:p>
          <w:p w14:paraId="1CC76CD8" w14:textId="77777777" w:rsidR="00836E04" w:rsidRPr="005C7F98" w:rsidRDefault="00836E04" w:rsidP="004B3613">
            <w:pPr>
              <w:jc w:val="center"/>
              <w:rPr>
                <w:b/>
                <w:bCs/>
                <w:lang w:val="en-US"/>
              </w:rPr>
            </w:pPr>
            <w:r w:rsidRPr="005C7F98">
              <w:rPr>
                <w:b/>
                <w:bCs/>
                <w:lang w:val="en-US"/>
              </w:rPr>
              <w:t>(N=20)</w:t>
            </w:r>
          </w:p>
        </w:tc>
      </w:tr>
      <w:tr w:rsidR="00836E04" w:rsidRPr="005C7F98" w14:paraId="311A3FBA" w14:textId="77777777" w:rsidTr="004B3613"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16AD3D51" w14:textId="77777777" w:rsidR="00836E04" w:rsidRPr="005C7F98" w:rsidRDefault="00836E04" w:rsidP="004B3613">
            <w:pPr>
              <w:rPr>
                <w:lang w:val="en-US"/>
              </w:rPr>
            </w:pPr>
            <w:r w:rsidRPr="005C7F98">
              <w:rPr>
                <w:lang w:val="en-US"/>
              </w:rPr>
              <w:t>March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0F16023A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4 (6.5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602E94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1 (4.3%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36E7D6DB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1 (5.3%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772A6965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2 (10.0%)</w:t>
            </w:r>
          </w:p>
        </w:tc>
      </w:tr>
      <w:tr w:rsidR="00836E04" w:rsidRPr="005C7F98" w14:paraId="2E37B6AA" w14:textId="77777777" w:rsidTr="004B3613"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570B9BF5" w14:textId="77777777" w:rsidR="00836E04" w:rsidRPr="005C7F98" w:rsidRDefault="00836E04" w:rsidP="004B3613">
            <w:pPr>
              <w:rPr>
                <w:lang w:val="en-US"/>
              </w:rPr>
            </w:pPr>
            <w:r w:rsidRPr="005C7F98">
              <w:rPr>
                <w:lang w:val="en-US"/>
              </w:rPr>
              <w:t>April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736AFA97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11 (17.7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1C64F8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3 (13.0%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5E5A7082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4 (21.1%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4E9B1314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4 (20.0%)</w:t>
            </w:r>
          </w:p>
        </w:tc>
      </w:tr>
      <w:tr w:rsidR="00836E04" w:rsidRPr="005C7F98" w14:paraId="392B276C" w14:textId="77777777" w:rsidTr="004B3613"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2A676DC7" w14:textId="77777777" w:rsidR="00836E04" w:rsidRPr="005C7F98" w:rsidRDefault="00836E04" w:rsidP="004B3613">
            <w:pPr>
              <w:rPr>
                <w:lang w:val="en-US"/>
              </w:rPr>
            </w:pPr>
            <w:r w:rsidRPr="005C7F98">
              <w:rPr>
                <w:lang w:val="en-US"/>
              </w:rPr>
              <w:t>May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5CEB32D9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19 (30.6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60A9A94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8 (34.8%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FD90140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6 (31.6%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6311B3CA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5 (25.0%)</w:t>
            </w:r>
          </w:p>
        </w:tc>
      </w:tr>
      <w:tr w:rsidR="00836E04" w:rsidRPr="005C7F98" w14:paraId="49011648" w14:textId="77777777" w:rsidTr="004B3613"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4794284F" w14:textId="77777777" w:rsidR="00836E04" w:rsidRPr="005C7F98" w:rsidRDefault="00836E04" w:rsidP="004B3613">
            <w:pPr>
              <w:rPr>
                <w:lang w:val="en-US"/>
              </w:rPr>
            </w:pPr>
            <w:r w:rsidRPr="005C7F98">
              <w:rPr>
                <w:lang w:val="en-US"/>
              </w:rPr>
              <w:t>Jun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19DB42E2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18 (29.0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A185F6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8 (34.8%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4E9CE823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6 (31.6%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74826246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4 (20.0%)</w:t>
            </w:r>
          </w:p>
        </w:tc>
      </w:tr>
      <w:tr w:rsidR="00836E04" w:rsidRPr="005C7F98" w14:paraId="31F48368" w14:textId="77777777" w:rsidTr="004B3613"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49C0B5ED" w14:textId="77777777" w:rsidR="00836E04" w:rsidRPr="005C7F98" w:rsidRDefault="00836E04" w:rsidP="004B3613">
            <w:pPr>
              <w:rPr>
                <w:lang w:val="en-US"/>
              </w:rPr>
            </w:pPr>
            <w:r w:rsidRPr="005C7F98">
              <w:rPr>
                <w:lang w:val="en-US"/>
              </w:rPr>
              <w:t>July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011022E9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10 (16.1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180801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3 (13.0%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2BF7F385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2 (10.5%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6245FC7F" w14:textId="77777777" w:rsidR="00836E04" w:rsidRPr="005C7F98" w:rsidRDefault="00836E04" w:rsidP="004B3613">
            <w:pPr>
              <w:jc w:val="center"/>
              <w:rPr>
                <w:lang w:val="en-US"/>
              </w:rPr>
            </w:pPr>
            <w:r w:rsidRPr="005C7F98">
              <w:rPr>
                <w:lang w:val="en-US"/>
              </w:rPr>
              <w:t>5 (25.0%)</w:t>
            </w:r>
          </w:p>
        </w:tc>
      </w:tr>
    </w:tbl>
    <w:p w14:paraId="0C61FC82" w14:textId="77777777" w:rsidR="00836E04" w:rsidRPr="005C7F98" w:rsidRDefault="00836E04" w:rsidP="00836E04">
      <w:pPr>
        <w:rPr>
          <w:rFonts w:ascii="Arial" w:hAnsi="Arial" w:cs="Arial"/>
          <w:sz w:val="20"/>
          <w:szCs w:val="20"/>
          <w:lang w:val="en-US"/>
        </w:rPr>
      </w:pPr>
      <w:r w:rsidRPr="005C7F98">
        <w:rPr>
          <w:rFonts w:ascii="Arial" w:hAnsi="Arial" w:cs="Arial"/>
          <w:sz w:val="20"/>
          <w:szCs w:val="20"/>
          <w:lang w:val="en-US"/>
        </w:rPr>
        <w:t>SAR = Seasonal Allergic Rhinitis</w:t>
      </w:r>
      <w:r w:rsidRPr="005C7F98">
        <w:rPr>
          <w:rFonts w:ascii="Arial" w:hAnsi="Arial" w:cs="Arial"/>
          <w:sz w:val="20"/>
          <w:szCs w:val="20"/>
          <w:lang w:val="en-US"/>
        </w:rPr>
        <w:br w:type="page"/>
      </w:r>
    </w:p>
    <w:p w14:paraId="10307B4F" w14:textId="77777777" w:rsidR="00202A64" w:rsidRDefault="00202A64">
      <w:pPr>
        <w:rPr>
          <w:rFonts w:ascii="Arial" w:hAnsi="Arial" w:cs="Arial"/>
          <w:lang w:val="en-GB"/>
        </w:rPr>
      </w:pPr>
    </w:p>
    <w:p w14:paraId="3628124C" w14:textId="77777777" w:rsidR="00836E04" w:rsidRDefault="00836E04" w:rsidP="00836E0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eTable 3: Sensitivity analyses for primary and secondary outcomes and subgroup analyse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372"/>
        <w:gridCol w:w="1362"/>
        <w:gridCol w:w="447"/>
        <w:gridCol w:w="1225"/>
        <w:gridCol w:w="1580"/>
        <w:gridCol w:w="1518"/>
        <w:gridCol w:w="855"/>
        <w:gridCol w:w="1721"/>
        <w:gridCol w:w="717"/>
        <w:gridCol w:w="1023"/>
        <w:gridCol w:w="717"/>
        <w:gridCol w:w="1023"/>
        <w:gridCol w:w="717"/>
      </w:tblGrid>
      <w:tr w:rsidR="00836E04" w:rsidRPr="00D2435F" w14:paraId="5CEF4EB9" w14:textId="77777777" w:rsidTr="00D2435F">
        <w:tc>
          <w:tcPr>
            <w:tcW w:w="1372" w:type="dxa"/>
          </w:tcPr>
          <w:p w14:paraId="3A52BC23" w14:textId="77777777" w:rsidR="00836E04" w:rsidRPr="00E92047" w:rsidRDefault="00836E04" w:rsidP="004B3613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362" w:type="dxa"/>
          </w:tcPr>
          <w:p w14:paraId="13084BFB" w14:textId="77777777" w:rsidR="00836E04" w:rsidRPr="00E92047" w:rsidRDefault="00836E04" w:rsidP="004B3613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447" w:type="dxa"/>
          </w:tcPr>
          <w:p w14:paraId="405797AD" w14:textId="77777777" w:rsidR="00836E04" w:rsidRPr="00D11583" w:rsidRDefault="00836E04" w:rsidP="004B36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</w:tcPr>
          <w:p w14:paraId="7B62AA3A" w14:textId="77777777" w:rsidR="00836E04" w:rsidRPr="00D11583" w:rsidRDefault="00836E04" w:rsidP="004B36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alphimi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glauca</w:t>
            </w:r>
          </w:p>
          <w:p w14:paraId="13295FDF" w14:textId="77777777" w:rsidR="00836E04" w:rsidRPr="00D11583" w:rsidRDefault="00836E04" w:rsidP="004B36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</w:tcPr>
          <w:p w14:paraId="354F9799" w14:textId="77777777" w:rsidR="00836E04" w:rsidRPr="00D11583" w:rsidRDefault="00836E04" w:rsidP="004B36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ividuali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z</w:t>
            </w: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homeopathy</w:t>
            </w:r>
          </w:p>
          <w:p w14:paraId="49779B27" w14:textId="77777777" w:rsidR="00836E04" w:rsidRPr="00D11583" w:rsidRDefault="00836E04" w:rsidP="004B36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</w:tcPr>
          <w:p w14:paraId="0C880774" w14:textId="77777777" w:rsidR="00836E04" w:rsidRPr="00D11583" w:rsidRDefault="00836E04" w:rsidP="004B36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lacebo</w:t>
            </w:r>
          </w:p>
          <w:p w14:paraId="5992B046" w14:textId="77777777" w:rsidR="00836E04" w:rsidRPr="00D11583" w:rsidRDefault="00836E04" w:rsidP="004B36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6B81640A" w14:textId="77777777" w:rsidR="00836E04" w:rsidRPr="00D11583" w:rsidRDefault="00836E04" w:rsidP="004B361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38" w:type="dxa"/>
            <w:gridSpan w:val="2"/>
          </w:tcPr>
          <w:p w14:paraId="5DE7C213" w14:textId="77777777" w:rsidR="00836E04" w:rsidRPr="00D11583" w:rsidRDefault="00836E04" w:rsidP="004B361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alphimia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lauca </w:t>
            </w: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s. Placebo</w:t>
            </w:r>
          </w:p>
        </w:tc>
        <w:tc>
          <w:tcPr>
            <w:tcW w:w="1740" w:type="dxa"/>
            <w:gridSpan w:val="2"/>
          </w:tcPr>
          <w:p w14:paraId="1F0D4911" w14:textId="77777777" w:rsidR="00836E04" w:rsidRPr="00D11583" w:rsidRDefault="00836E04" w:rsidP="004B361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ividuali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z</w:t>
            </w: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ed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omeopathy</w:t>
            </w: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s. Placebo</w:t>
            </w:r>
          </w:p>
        </w:tc>
        <w:tc>
          <w:tcPr>
            <w:tcW w:w="1740" w:type="dxa"/>
            <w:gridSpan w:val="2"/>
          </w:tcPr>
          <w:p w14:paraId="5BB8D5CF" w14:textId="77777777" w:rsidR="00836E04" w:rsidRPr="00E92047" w:rsidRDefault="00836E04" w:rsidP="004B361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alphimi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glauca</w:t>
            </w: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s. Individuali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z</w:t>
            </w: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homeopathy</w:t>
            </w:r>
          </w:p>
        </w:tc>
      </w:tr>
      <w:tr w:rsidR="00836E04" w14:paraId="462DF5F6" w14:textId="77777777" w:rsidTr="00D2435F">
        <w:trPr>
          <w:trHeight w:val="747"/>
        </w:trPr>
        <w:tc>
          <w:tcPr>
            <w:tcW w:w="1372" w:type="dxa"/>
          </w:tcPr>
          <w:p w14:paraId="63ABF7F4" w14:textId="77777777" w:rsidR="00836E04" w:rsidRPr="00D11583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362" w:type="dxa"/>
          </w:tcPr>
          <w:p w14:paraId="5754494B" w14:textId="77777777" w:rsidR="00836E04" w:rsidRPr="00D11583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115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tient set</w:t>
            </w:r>
          </w:p>
        </w:tc>
        <w:tc>
          <w:tcPr>
            <w:tcW w:w="447" w:type="dxa"/>
          </w:tcPr>
          <w:p w14:paraId="578CB389" w14:textId="77777777" w:rsidR="00836E04" w:rsidRPr="008628B2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323" w:type="dxa"/>
            <w:gridSpan w:val="3"/>
          </w:tcPr>
          <w:p w14:paraId="4BD0812F" w14:textId="77777777" w:rsidR="00836E04" w:rsidRPr="008628B2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8B2">
              <w:rPr>
                <w:rFonts w:ascii="Arial" w:hAnsi="Arial" w:cs="Arial"/>
                <w:sz w:val="20"/>
                <w:szCs w:val="20"/>
                <w:lang w:val="en-GB"/>
              </w:rPr>
              <w:t>Adjusted Means (95% CI)</w:t>
            </w:r>
          </w:p>
        </w:tc>
        <w:tc>
          <w:tcPr>
            <w:tcW w:w="855" w:type="dxa"/>
          </w:tcPr>
          <w:p w14:paraId="18F8CFED" w14:textId="77777777" w:rsidR="00836E04" w:rsidRPr="008628B2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8B2">
              <w:rPr>
                <w:rFonts w:ascii="Arial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21" w:type="dxa"/>
          </w:tcPr>
          <w:p w14:paraId="1C4D8780" w14:textId="77777777" w:rsidR="00836E04" w:rsidRDefault="00836E04" w:rsidP="004B361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justed </w:t>
            </w:r>
            <w:r w:rsidRPr="00B73653">
              <w:rPr>
                <w:rFonts w:ascii="Arial" w:hAnsi="Arial" w:cs="Arial"/>
                <w:sz w:val="16"/>
                <w:szCs w:val="16"/>
                <w:lang w:val="en-GB"/>
              </w:rPr>
              <w:t>Differenc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  <w:p w14:paraId="6553E927" w14:textId="77777777" w:rsidR="00836E04" w:rsidRPr="008628B2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73653">
              <w:rPr>
                <w:rFonts w:ascii="Arial" w:hAnsi="Arial" w:cs="Arial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17" w:type="dxa"/>
          </w:tcPr>
          <w:p w14:paraId="5F246B16" w14:textId="77777777" w:rsidR="00836E04" w:rsidRPr="008628B2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8B2">
              <w:rPr>
                <w:rFonts w:ascii="Arial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023" w:type="dxa"/>
          </w:tcPr>
          <w:p w14:paraId="132D16BE" w14:textId="77777777" w:rsidR="00836E04" w:rsidRDefault="00836E04" w:rsidP="004B361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justed </w:t>
            </w:r>
            <w:r w:rsidRPr="00B73653">
              <w:rPr>
                <w:rFonts w:ascii="Arial" w:hAnsi="Arial" w:cs="Arial"/>
                <w:sz w:val="16"/>
                <w:szCs w:val="16"/>
                <w:lang w:val="en-GB"/>
              </w:rPr>
              <w:t>Differenc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  <w:p w14:paraId="43CE3224" w14:textId="77777777" w:rsidR="00836E04" w:rsidRPr="008628B2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73653">
              <w:rPr>
                <w:rFonts w:ascii="Arial" w:hAnsi="Arial" w:cs="Arial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17" w:type="dxa"/>
          </w:tcPr>
          <w:p w14:paraId="586674FB" w14:textId="77777777" w:rsidR="00836E04" w:rsidRPr="008628B2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8B2">
              <w:rPr>
                <w:rFonts w:ascii="Arial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023" w:type="dxa"/>
          </w:tcPr>
          <w:p w14:paraId="6DA29C38" w14:textId="77777777" w:rsidR="00836E04" w:rsidRDefault="00836E04" w:rsidP="004B361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justed </w:t>
            </w:r>
            <w:r w:rsidRPr="00B73653">
              <w:rPr>
                <w:rFonts w:ascii="Arial" w:hAnsi="Arial" w:cs="Arial"/>
                <w:sz w:val="16"/>
                <w:szCs w:val="16"/>
                <w:lang w:val="en-GB"/>
              </w:rPr>
              <w:t>Differenc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  <w:p w14:paraId="125004C9" w14:textId="77777777" w:rsidR="00836E04" w:rsidRDefault="00836E04" w:rsidP="004B3613">
            <w:pPr>
              <w:jc w:val="center"/>
              <w:rPr>
                <w:rFonts w:ascii="Arial" w:hAnsi="Arial" w:cs="Arial"/>
                <w:lang w:val="en-GB"/>
              </w:rPr>
            </w:pPr>
            <w:r w:rsidRPr="00B73653">
              <w:rPr>
                <w:rFonts w:ascii="Arial" w:hAnsi="Arial" w:cs="Arial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17" w:type="dxa"/>
          </w:tcPr>
          <w:p w14:paraId="22D450D6" w14:textId="77777777" w:rsidR="00836E04" w:rsidRDefault="00836E04" w:rsidP="004B3613">
            <w:pPr>
              <w:rPr>
                <w:rFonts w:ascii="Arial" w:hAnsi="Arial" w:cs="Arial"/>
                <w:lang w:val="en-GB"/>
              </w:rPr>
            </w:pPr>
            <w:r w:rsidRPr="008628B2">
              <w:rPr>
                <w:rFonts w:ascii="Arial" w:hAnsi="Arial" w:cs="Arial"/>
                <w:sz w:val="20"/>
                <w:szCs w:val="20"/>
                <w:lang w:val="en-GB"/>
              </w:rPr>
              <w:t>P Value</w:t>
            </w:r>
          </w:p>
        </w:tc>
      </w:tr>
      <w:tr w:rsidR="00836E04" w14:paraId="706381FC" w14:textId="77777777" w:rsidTr="00D2435F">
        <w:tc>
          <w:tcPr>
            <w:tcW w:w="1372" w:type="dxa"/>
          </w:tcPr>
          <w:p w14:paraId="6C41BE7F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RQLQ overall score*, mean of weeks 3 and 4</w:t>
            </w:r>
          </w:p>
        </w:tc>
        <w:tc>
          <w:tcPr>
            <w:tcW w:w="1362" w:type="dxa"/>
          </w:tcPr>
          <w:p w14:paraId="31361010" w14:textId="77777777" w:rsidR="00836E04" w:rsidRPr="00E709EA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PP</w:t>
            </w:r>
          </w:p>
        </w:tc>
        <w:tc>
          <w:tcPr>
            <w:tcW w:w="447" w:type="dxa"/>
          </w:tcPr>
          <w:p w14:paraId="02130E4F" w14:textId="77777777" w:rsidR="00836E04" w:rsidRPr="00E709EA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225" w:type="dxa"/>
          </w:tcPr>
          <w:p w14:paraId="30188DAB" w14:textId="77777777" w:rsidR="00836E04" w:rsidRPr="00E709EA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1.0 (0.5 - 1.5)</w:t>
            </w:r>
          </w:p>
        </w:tc>
        <w:tc>
          <w:tcPr>
            <w:tcW w:w="1580" w:type="dxa"/>
          </w:tcPr>
          <w:p w14:paraId="38FFAFF7" w14:textId="77777777" w:rsidR="00836E04" w:rsidRPr="00E709EA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2.0 (1.4 - 2.5)</w:t>
            </w:r>
          </w:p>
        </w:tc>
        <w:tc>
          <w:tcPr>
            <w:tcW w:w="1518" w:type="dxa"/>
          </w:tcPr>
          <w:p w14:paraId="440E7537" w14:textId="77777777" w:rsidR="00836E04" w:rsidRPr="00E709EA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1.1 (0.5 - 1.7)</w:t>
            </w:r>
          </w:p>
        </w:tc>
        <w:tc>
          <w:tcPr>
            <w:tcW w:w="855" w:type="dxa"/>
          </w:tcPr>
          <w:p w14:paraId="79B39AB1" w14:textId="77777777" w:rsidR="00836E04" w:rsidRPr="00E709EA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721" w:type="dxa"/>
          </w:tcPr>
          <w:p w14:paraId="7A425EB9" w14:textId="77777777" w:rsidR="00836E04" w:rsidRPr="00E709EA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</w:rPr>
              <w:t>-0.1 (-1.0 - 0.8)</w:t>
            </w:r>
          </w:p>
        </w:tc>
        <w:tc>
          <w:tcPr>
            <w:tcW w:w="717" w:type="dxa"/>
          </w:tcPr>
          <w:p w14:paraId="5F38EB19" w14:textId="77777777" w:rsidR="00836E04" w:rsidRPr="00E709EA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0.949</w:t>
            </w:r>
          </w:p>
        </w:tc>
        <w:tc>
          <w:tcPr>
            <w:tcW w:w="1023" w:type="dxa"/>
          </w:tcPr>
          <w:p w14:paraId="259FFCB8" w14:textId="77777777" w:rsidR="00836E04" w:rsidRPr="00E709EA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0.9 (-0.1 - 1.8)</w:t>
            </w:r>
          </w:p>
        </w:tc>
        <w:tc>
          <w:tcPr>
            <w:tcW w:w="717" w:type="dxa"/>
          </w:tcPr>
          <w:p w14:paraId="05AEE222" w14:textId="77777777" w:rsidR="00836E04" w:rsidRPr="00E709EA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023" w:type="dxa"/>
          </w:tcPr>
          <w:p w14:paraId="1233F2FE" w14:textId="77777777" w:rsidR="00D2435F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  <w:r w:rsidRPr="00E709EA">
              <w:rPr>
                <w:rFonts w:ascii="Arial" w:hAnsi="Arial" w:cs="Arial"/>
                <w:sz w:val="20"/>
                <w:szCs w:val="20"/>
              </w:rPr>
              <w:t>-1.0</w:t>
            </w:r>
          </w:p>
          <w:p w14:paraId="2125EA2D" w14:textId="2441FA81" w:rsidR="00836E04" w:rsidRPr="00E709EA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</w:rPr>
              <w:t xml:space="preserve"> (-1.9 - -0.1)</w:t>
            </w:r>
          </w:p>
        </w:tc>
        <w:tc>
          <w:tcPr>
            <w:tcW w:w="717" w:type="dxa"/>
          </w:tcPr>
          <w:p w14:paraId="46958030" w14:textId="77777777" w:rsidR="00836E04" w:rsidRPr="00E709EA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09EA">
              <w:rPr>
                <w:rFonts w:ascii="Arial" w:hAnsi="Arial" w:cs="Arial"/>
                <w:sz w:val="20"/>
                <w:szCs w:val="20"/>
                <w:lang w:val="en-GB"/>
              </w:rPr>
              <w:t>0.023</w:t>
            </w:r>
          </w:p>
        </w:tc>
      </w:tr>
      <w:tr w:rsidR="00836E04" w14:paraId="63428531" w14:textId="77777777" w:rsidTr="00D2435F">
        <w:tc>
          <w:tcPr>
            <w:tcW w:w="1372" w:type="dxa"/>
          </w:tcPr>
          <w:p w14:paraId="347E8481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RQLQ overall score*, mean of weeks 3 and 4</w:t>
            </w:r>
          </w:p>
        </w:tc>
        <w:tc>
          <w:tcPr>
            <w:tcW w:w="1362" w:type="dxa"/>
          </w:tcPr>
          <w:p w14:paraId="74AE082D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PP, no prednisolone</w:t>
            </w:r>
          </w:p>
        </w:tc>
        <w:tc>
          <w:tcPr>
            <w:tcW w:w="447" w:type="dxa"/>
          </w:tcPr>
          <w:p w14:paraId="537C92D8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225" w:type="dxa"/>
          </w:tcPr>
          <w:p w14:paraId="6D1A42E8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1.1 (</w:t>
            </w:r>
            <w:r w:rsidRPr="00AE4BC7">
              <w:rPr>
                <w:rFonts w:ascii="Arial" w:hAnsi="Arial" w:cs="Arial"/>
                <w:sz w:val="20"/>
                <w:szCs w:val="20"/>
              </w:rPr>
              <w:t>0.6 - 1.5)</w:t>
            </w:r>
          </w:p>
        </w:tc>
        <w:tc>
          <w:tcPr>
            <w:tcW w:w="1580" w:type="dxa"/>
          </w:tcPr>
          <w:p w14:paraId="2385A157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1.7 (</w:t>
            </w:r>
            <w:r w:rsidRPr="00AE4BC7">
              <w:rPr>
                <w:rFonts w:ascii="Arial" w:hAnsi="Arial" w:cs="Arial"/>
                <w:sz w:val="20"/>
                <w:szCs w:val="20"/>
              </w:rPr>
              <w:t>1.1 - 2.3)</w:t>
            </w:r>
          </w:p>
        </w:tc>
        <w:tc>
          <w:tcPr>
            <w:tcW w:w="1518" w:type="dxa"/>
          </w:tcPr>
          <w:p w14:paraId="588B3F06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1.1 (</w:t>
            </w:r>
            <w:r w:rsidRPr="00AE4BC7">
              <w:rPr>
                <w:rFonts w:ascii="Arial" w:hAnsi="Arial" w:cs="Arial"/>
                <w:sz w:val="20"/>
                <w:szCs w:val="20"/>
              </w:rPr>
              <w:t>0.5 - 1.6)</w:t>
            </w:r>
          </w:p>
        </w:tc>
        <w:tc>
          <w:tcPr>
            <w:tcW w:w="855" w:type="dxa"/>
          </w:tcPr>
          <w:p w14:paraId="70FDC0C3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721" w:type="dxa"/>
          </w:tcPr>
          <w:p w14:paraId="51D8F52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0.0 (-0.9 - 0.8)</w:t>
            </w:r>
          </w:p>
        </w:tc>
        <w:tc>
          <w:tcPr>
            <w:tcW w:w="717" w:type="dxa"/>
          </w:tcPr>
          <w:p w14:paraId="0B41737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023" w:type="dxa"/>
          </w:tcPr>
          <w:p w14:paraId="68F79311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6 (-0.3 - 1.5)</w:t>
            </w:r>
          </w:p>
        </w:tc>
        <w:tc>
          <w:tcPr>
            <w:tcW w:w="717" w:type="dxa"/>
          </w:tcPr>
          <w:p w14:paraId="7CD1D02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1023" w:type="dxa"/>
          </w:tcPr>
          <w:p w14:paraId="3B244C36" w14:textId="77777777" w:rsidR="00D2435F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 xml:space="preserve">-0.6 </w:t>
            </w:r>
          </w:p>
          <w:p w14:paraId="182B9EB2" w14:textId="6DFDC2BA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(-1.5 - 0.2)</w:t>
            </w:r>
          </w:p>
        </w:tc>
        <w:tc>
          <w:tcPr>
            <w:tcW w:w="717" w:type="dxa"/>
          </w:tcPr>
          <w:p w14:paraId="5C73D86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198</w:t>
            </w:r>
          </w:p>
        </w:tc>
      </w:tr>
      <w:tr w:rsidR="00836E04" w14:paraId="6E0FB369" w14:textId="77777777" w:rsidTr="00D2435F">
        <w:tc>
          <w:tcPr>
            <w:tcW w:w="1372" w:type="dxa"/>
          </w:tcPr>
          <w:p w14:paraId="09FCA077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RQLQ overall score*, mean of weeks 3 and 4</w:t>
            </w:r>
          </w:p>
        </w:tc>
        <w:tc>
          <w:tcPr>
            <w:tcW w:w="1362" w:type="dxa"/>
          </w:tcPr>
          <w:p w14:paraId="3BA4ABC7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ITT (missing values imputed)</w:t>
            </w:r>
          </w:p>
        </w:tc>
        <w:tc>
          <w:tcPr>
            <w:tcW w:w="447" w:type="dxa"/>
          </w:tcPr>
          <w:p w14:paraId="375ED420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225" w:type="dxa"/>
          </w:tcPr>
          <w:p w14:paraId="4BFC9981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1.2 (0.7 – 1.7)</w:t>
            </w:r>
          </w:p>
        </w:tc>
        <w:tc>
          <w:tcPr>
            <w:tcW w:w="1580" w:type="dxa"/>
          </w:tcPr>
          <w:p w14:paraId="3499C773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1.8 (1.2 – 2.3)</w:t>
            </w:r>
          </w:p>
        </w:tc>
        <w:tc>
          <w:tcPr>
            <w:tcW w:w="1518" w:type="dxa"/>
          </w:tcPr>
          <w:p w14:paraId="0A855B9A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1.4 (0.8 -2.1)</w:t>
            </w:r>
          </w:p>
        </w:tc>
        <w:tc>
          <w:tcPr>
            <w:tcW w:w="855" w:type="dxa"/>
          </w:tcPr>
          <w:p w14:paraId="3917C7B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572</w:t>
            </w:r>
          </w:p>
        </w:tc>
        <w:tc>
          <w:tcPr>
            <w:tcW w:w="1721" w:type="dxa"/>
          </w:tcPr>
          <w:p w14:paraId="60565841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0.2 (-0.9 - 0.5)</w:t>
            </w:r>
          </w:p>
        </w:tc>
        <w:tc>
          <w:tcPr>
            <w:tcW w:w="717" w:type="dxa"/>
          </w:tcPr>
          <w:p w14:paraId="6B84911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1023" w:type="dxa"/>
          </w:tcPr>
          <w:p w14:paraId="57BF63F7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3 (-0.4 - 0.8)</w:t>
            </w:r>
          </w:p>
        </w:tc>
        <w:tc>
          <w:tcPr>
            <w:tcW w:w="717" w:type="dxa"/>
          </w:tcPr>
          <w:p w14:paraId="646AEC8B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404</w:t>
            </w:r>
          </w:p>
        </w:tc>
        <w:tc>
          <w:tcPr>
            <w:tcW w:w="1023" w:type="dxa"/>
          </w:tcPr>
          <w:p w14:paraId="0DC3DC0A" w14:textId="77777777" w:rsidR="00D2435F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 xml:space="preserve">-0.5 </w:t>
            </w:r>
          </w:p>
          <w:p w14:paraId="75018D53" w14:textId="7EAEAA2F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(-1.2 - 0.2)</w:t>
            </w:r>
          </w:p>
        </w:tc>
        <w:tc>
          <w:tcPr>
            <w:tcW w:w="717" w:type="dxa"/>
          </w:tcPr>
          <w:p w14:paraId="57979A8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126</w:t>
            </w:r>
          </w:p>
        </w:tc>
      </w:tr>
      <w:tr w:rsidR="00836E04" w:rsidRPr="00D2435F" w14:paraId="78239058" w14:textId="77777777" w:rsidTr="004B3613">
        <w:tc>
          <w:tcPr>
            <w:tcW w:w="2734" w:type="dxa"/>
            <w:gridSpan w:val="2"/>
          </w:tcPr>
          <w:p w14:paraId="6B62ADD7" w14:textId="77777777" w:rsidR="00836E04" w:rsidRPr="00AE4BC7" w:rsidRDefault="00836E04" w:rsidP="004B3613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803" w:type="dxa"/>
            <w:gridSpan w:val="9"/>
          </w:tcPr>
          <w:p w14:paraId="43B4041F" w14:textId="77777777" w:rsidR="00836E04" w:rsidRPr="00AE4BC7" w:rsidRDefault="00836E04" w:rsidP="004B3613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odel with study region instead of center as random factor:</w:t>
            </w:r>
          </w:p>
        </w:tc>
        <w:tc>
          <w:tcPr>
            <w:tcW w:w="1023" w:type="dxa"/>
          </w:tcPr>
          <w:p w14:paraId="6C0EEC34" w14:textId="77777777" w:rsidR="00836E04" w:rsidRPr="00AE4BC7" w:rsidRDefault="00836E04" w:rsidP="004B3613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13888A05" w14:textId="77777777" w:rsidR="00836E04" w:rsidRPr="00AE4BC7" w:rsidRDefault="00836E04" w:rsidP="004B3613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</w:tr>
      <w:tr w:rsidR="00836E04" w14:paraId="5EED833F" w14:textId="77777777" w:rsidTr="00D2435F">
        <w:tc>
          <w:tcPr>
            <w:tcW w:w="1372" w:type="dxa"/>
          </w:tcPr>
          <w:p w14:paraId="0765787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RQLQ overall score*, mean of weeks 3 and 4</w:t>
            </w:r>
          </w:p>
        </w:tc>
        <w:tc>
          <w:tcPr>
            <w:tcW w:w="1362" w:type="dxa"/>
            <w:vAlign w:val="center"/>
          </w:tcPr>
          <w:p w14:paraId="5ACAD6FA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FAS</w:t>
            </w:r>
          </w:p>
        </w:tc>
        <w:tc>
          <w:tcPr>
            <w:tcW w:w="447" w:type="dxa"/>
          </w:tcPr>
          <w:p w14:paraId="32A610AF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25" w:type="dxa"/>
            <w:vAlign w:val="center"/>
          </w:tcPr>
          <w:p w14:paraId="27DAD794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2 (0.4 - 2.0)</w:t>
            </w:r>
          </w:p>
        </w:tc>
        <w:tc>
          <w:tcPr>
            <w:tcW w:w="1580" w:type="dxa"/>
            <w:vAlign w:val="center"/>
          </w:tcPr>
          <w:p w14:paraId="118CFF9E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8 (1.0 - 2.5)</w:t>
            </w:r>
          </w:p>
        </w:tc>
        <w:tc>
          <w:tcPr>
            <w:tcW w:w="1518" w:type="dxa"/>
            <w:vAlign w:val="center"/>
          </w:tcPr>
          <w:p w14:paraId="69370260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4 (0.6 - 2.1)</w:t>
            </w:r>
          </w:p>
        </w:tc>
        <w:tc>
          <w:tcPr>
            <w:tcW w:w="855" w:type="dxa"/>
            <w:vAlign w:val="center"/>
          </w:tcPr>
          <w:p w14:paraId="7E62FCA1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273</w:t>
            </w:r>
          </w:p>
        </w:tc>
        <w:tc>
          <w:tcPr>
            <w:tcW w:w="1721" w:type="dxa"/>
            <w:vAlign w:val="center"/>
          </w:tcPr>
          <w:p w14:paraId="3682B1F0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0.2 (-1.0 - 0.7)</w:t>
            </w:r>
          </w:p>
        </w:tc>
        <w:tc>
          <w:tcPr>
            <w:tcW w:w="717" w:type="dxa"/>
            <w:vAlign w:val="center"/>
          </w:tcPr>
          <w:p w14:paraId="4EF10AFF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867</w:t>
            </w:r>
          </w:p>
        </w:tc>
        <w:tc>
          <w:tcPr>
            <w:tcW w:w="1023" w:type="dxa"/>
            <w:vAlign w:val="center"/>
          </w:tcPr>
          <w:p w14:paraId="103FA511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4 (-0.5 - 1.3)</w:t>
            </w:r>
          </w:p>
        </w:tc>
        <w:tc>
          <w:tcPr>
            <w:tcW w:w="717" w:type="dxa"/>
            <w:vAlign w:val="center"/>
          </w:tcPr>
          <w:p w14:paraId="74AC3B23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590</w:t>
            </w:r>
          </w:p>
        </w:tc>
        <w:tc>
          <w:tcPr>
            <w:tcW w:w="1023" w:type="dxa"/>
            <w:vAlign w:val="center"/>
          </w:tcPr>
          <w:p w14:paraId="0C1437D5" w14:textId="77777777" w:rsidR="00D2435F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 xml:space="preserve">-0.5 </w:t>
            </w:r>
          </w:p>
          <w:p w14:paraId="0E65B63D" w14:textId="71F62C73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(-1.4 - 0.3)</w:t>
            </w:r>
          </w:p>
        </w:tc>
        <w:tc>
          <w:tcPr>
            <w:tcW w:w="717" w:type="dxa"/>
            <w:vAlign w:val="center"/>
          </w:tcPr>
          <w:p w14:paraId="6F0CF3AF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257</w:t>
            </w:r>
          </w:p>
        </w:tc>
      </w:tr>
      <w:tr w:rsidR="00836E04" w:rsidRPr="00D2435F" w14:paraId="0D3EF127" w14:textId="77777777" w:rsidTr="004B3613">
        <w:tc>
          <w:tcPr>
            <w:tcW w:w="2734" w:type="dxa"/>
            <w:gridSpan w:val="2"/>
          </w:tcPr>
          <w:p w14:paraId="58D0FFB2" w14:textId="77777777" w:rsidR="00836E04" w:rsidRPr="00AE4BC7" w:rsidRDefault="00836E04" w:rsidP="004B3613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803" w:type="dxa"/>
            <w:gridSpan w:val="9"/>
          </w:tcPr>
          <w:p w14:paraId="64EE3A83" w14:textId="77777777" w:rsidR="00836E04" w:rsidRPr="00AE4BC7" w:rsidRDefault="00836E04" w:rsidP="004B3613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ubgroup analyses for </w:t>
            </w: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RQLQ overall score, mean of weeks 3 and 4</w:t>
            </w:r>
          </w:p>
        </w:tc>
        <w:tc>
          <w:tcPr>
            <w:tcW w:w="1023" w:type="dxa"/>
          </w:tcPr>
          <w:p w14:paraId="22478E2E" w14:textId="77777777" w:rsidR="00836E04" w:rsidRPr="00AE4BC7" w:rsidRDefault="00836E04" w:rsidP="004B3613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2E264557" w14:textId="77777777" w:rsidR="00836E04" w:rsidRPr="00AE4BC7" w:rsidRDefault="00836E04" w:rsidP="004B3613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</w:tr>
      <w:tr w:rsidR="00836E04" w14:paraId="149AD84F" w14:textId="77777777" w:rsidTr="00D2435F">
        <w:tc>
          <w:tcPr>
            <w:tcW w:w="1372" w:type="dxa"/>
          </w:tcPr>
          <w:p w14:paraId="42B610C7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y VAS SAR symptom severity*</w:t>
            </w:r>
          </w:p>
        </w:tc>
        <w:tc>
          <w:tcPr>
            <w:tcW w:w="1362" w:type="dxa"/>
          </w:tcPr>
          <w:p w14:paraId="5DAE7131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7" w:type="dxa"/>
          </w:tcPr>
          <w:p w14:paraId="083948E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225" w:type="dxa"/>
          </w:tcPr>
          <w:p w14:paraId="18AEB98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</w:tcPr>
          <w:p w14:paraId="02107AAA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</w:tcPr>
          <w:p w14:paraId="4D3E809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71D7B02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P value for interaction</w:t>
            </w:r>
          </w:p>
        </w:tc>
        <w:tc>
          <w:tcPr>
            <w:tcW w:w="1721" w:type="dxa"/>
          </w:tcPr>
          <w:p w14:paraId="7A8D480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1910B3B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14:paraId="30CB73D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082791F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14:paraId="7118680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505CD66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36E04" w14:paraId="65F52542" w14:textId="77777777" w:rsidTr="00D2435F">
        <w:tc>
          <w:tcPr>
            <w:tcW w:w="1372" w:type="dxa"/>
          </w:tcPr>
          <w:p w14:paraId="136917D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 xml:space="preserve">    moderate (n=28)</w:t>
            </w:r>
          </w:p>
        </w:tc>
        <w:tc>
          <w:tcPr>
            <w:tcW w:w="1362" w:type="dxa"/>
          </w:tcPr>
          <w:p w14:paraId="41C404A5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FAS</w:t>
            </w:r>
          </w:p>
        </w:tc>
        <w:tc>
          <w:tcPr>
            <w:tcW w:w="447" w:type="dxa"/>
          </w:tcPr>
          <w:p w14:paraId="17F3059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5" w:type="dxa"/>
          </w:tcPr>
          <w:p w14:paraId="612AF91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7 (0.9 - 2.4)</w:t>
            </w:r>
          </w:p>
        </w:tc>
        <w:tc>
          <w:tcPr>
            <w:tcW w:w="1580" w:type="dxa"/>
          </w:tcPr>
          <w:p w14:paraId="48A25213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1.5 (0.8 - 2.2)</w:t>
            </w:r>
          </w:p>
        </w:tc>
        <w:tc>
          <w:tcPr>
            <w:tcW w:w="1518" w:type="dxa"/>
          </w:tcPr>
          <w:p w14:paraId="16338CA1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6 (0.8 - 2.4)</w:t>
            </w:r>
          </w:p>
        </w:tc>
        <w:tc>
          <w:tcPr>
            <w:tcW w:w="855" w:type="dxa"/>
            <w:vMerge w:val="restart"/>
            <w:vAlign w:val="center"/>
          </w:tcPr>
          <w:p w14:paraId="52A6BB47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1721" w:type="dxa"/>
          </w:tcPr>
          <w:p w14:paraId="616B74DF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1 (-1.2 - 1.3)</w:t>
            </w:r>
          </w:p>
        </w:tc>
        <w:tc>
          <w:tcPr>
            <w:tcW w:w="717" w:type="dxa"/>
          </w:tcPr>
          <w:p w14:paraId="726F864B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1023" w:type="dxa"/>
          </w:tcPr>
          <w:p w14:paraId="3B7FF20B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0.1 (-1.3 - 1.1)</w:t>
            </w:r>
          </w:p>
        </w:tc>
        <w:tc>
          <w:tcPr>
            <w:tcW w:w="717" w:type="dxa"/>
          </w:tcPr>
          <w:p w14:paraId="3675612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975</w:t>
            </w:r>
          </w:p>
        </w:tc>
        <w:tc>
          <w:tcPr>
            <w:tcW w:w="1023" w:type="dxa"/>
          </w:tcPr>
          <w:p w14:paraId="501C976A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2 (-1.0 - 1.4)</w:t>
            </w:r>
          </w:p>
        </w:tc>
        <w:tc>
          <w:tcPr>
            <w:tcW w:w="717" w:type="dxa"/>
          </w:tcPr>
          <w:p w14:paraId="73E9A89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928</w:t>
            </w:r>
          </w:p>
        </w:tc>
      </w:tr>
      <w:tr w:rsidR="00836E04" w14:paraId="6B3691BB" w14:textId="77777777" w:rsidTr="00D2435F">
        <w:tc>
          <w:tcPr>
            <w:tcW w:w="1372" w:type="dxa"/>
          </w:tcPr>
          <w:p w14:paraId="08A3399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 xml:space="preserve">    Severe (n=28)</w:t>
            </w:r>
          </w:p>
        </w:tc>
        <w:tc>
          <w:tcPr>
            <w:tcW w:w="1362" w:type="dxa"/>
          </w:tcPr>
          <w:p w14:paraId="78E5C6F9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FAS</w:t>
            </w:r>
          </w:p>
        </w:tc>
        <w:tc>
          <w:tcPr>
            <w:tcW w:w="447" w:type="dxa"/>
          </w:tcPr>
          <w:p w14:paraId="220F2C3B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5" w:type="dxa"/>
          </w:tcPr>
          <w:p w14:paraId="3B208AF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9 (0.2 - 1.5)</w:t>
            </w:r>
          </w:p>
        </w:tc>
        <w:tc>
          <w:tcPr>
            <w:tcW w:w="1580" w:type="dxa"/>
          </w:tcPr>
          <w:p w14:paraId="6A7FA35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2.1 (1.2 - 2.9)</w:t>
            </w:r>
          </w:p>
        </w:tc>
        <w:tc>
          <w:tcPr>
            <w:tcW w:w="1518" w:type="dxa"/>
          </w:tcPr>
          <w:p w14:paraId="3DA9D4E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1 (0.3 - 2.0)</w:t>
            </w:r>
          </w:p>
        </w:tc>
        <w:tc>
          <w:tcPr>
            <w:tcW w:w="855" w:type="dxa"/>
            <w:vMerge/>
          </w:tcPr>
          <w:p w14:paraId="3759D11A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1" w:type="dxa"/>
          </w:tcPr>
          <w:p w14:paraId="0BB79FDA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0.3 (-1.5 - 1.0)</w:t>
            </w:r>
          </w:p>
        </w:tc>
        <w:tc>
          <w:tcPr>
            <w:tcW w:w="717" w:type="dxa"/>
          </w:tcPr>
          <w:p w14:paraId="1E7C13A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861</w:t>
            </w:r>
          </w:p>
        </w:tc>
        <w:tc>
          <w:tcPr>
            <w:tcW w:w="1023" w:type="dxa"/>
          </w:tcPr>
          <w:p w14:paraId="190B0D58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9 (-0.4 - 2.3)</w:t>
            </w:r>
          </w:p>
        </w:tc>
        <w:tc>
          <w:tcPr>
            <w:tcW w:w="717" w:type="dxa"/>
          </w:tcPr>
          <w:p w14:paraId="580B9F5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232</w:t>
            </w:r>
          </w:p>
        </w:tc>
        <w:tc>
          <w:tcPr>
            <w:tcW w:w="1023" w:type="dxa"/>
          </w:tcPr>
          <w:p w14:paraId="50EDAE0B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1.2 (-2.4 - -0.0)</w:t>
            </w:r>
          </w:p>
        </w:tc>
        <w:tc>
          <w:tcPr>
            <w:tcW w:w="717" w:type="dxa"/>
          </w:tcPr>
          <w:p w14:paraId="493AAE1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</w:p>
        </w:tc>
      </w:tr>
      <w:tr w:rsidR="00836E04" w14:paraId="05FF4994" w14:textId="77777777" w:rsidTr="00D2435F">
        <w:tc>
          <w:tcPr>
            <w:tcW w:w="1372" w:type="dxa"/>
          </w:tcPr>
          <w:p w14:paraId="2781B52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By Patient’s sex</w:t>
            </w:r>
          </w:p>
        </w:tc>
        <w:tc>
          <w:tcPr>
            <w:tcW w:w="1362" w:type="dxa"/>
          </w:tcPr>
          <w:p w14:paraId="360FB3E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7" w:type="dxa"/>
          </w:tcPr>
          <w:p w14:paraId="13753568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225" w:type="dxa"/>
          </w:tcPr>
          <w:p w14:paraId="128E88C3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</w:tcPr>
          <w:p w14:paraId="01215A3D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</w:tcPr>
          <w:p w14:paraId="778F8EE1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59693AD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1" w:type="dxa"/>
          </w:tcPr>
          <w:p w14:paraId="3502F4B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4D73DE10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14:paraId="711AD8C3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2DFA9F96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14:paraId="02C902C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747D4CF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36E04" w14:paraId="3EDA9C34" w14:textId="77777777" w:rsidTr="00D2435F">
        <w:tc>
          <w:tcPr>
            <w:tcW w:w="1372" w:type="dxa"/>
          </w:tcPr>
          <w:p w14:paraId="2DB657B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 xml:space="preserve">    Female (n=26)</w:t>
            </w:r>
          </w:p>
        </w:tc>
        <w:tc>
          <w:tcPr>
            <w:tcW w:w="1362" w:type="dxa"/>
          </w:tcPr>
          <w:p w14:paraId="474F8349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FAS</w:t>
            </w:r>
          </w:p>
        </w:tc>
        <w:tc>
          <w:tcPr>
            <w:tcW w:w="447" w:type="dxa"/>
          </w:tcPr>
          <w:p w14:paraId="506C5AC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5" w:type="dxa"/>
          </w:tcPr>
          <w:p w14:paraId="67E2E37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0 (0.3 - 1.6)</w:t>
            </w:r>
          </w:p>
        </w:tc>
        <w:tc>
          <w:tcPr>
            <w:tcW w:w="1580" w:type="dxa"/>
          </w:tcPr>
          <w:p w14:paraId="063D83B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7 (0.9 - 2.5)</w:t>
            </w:r>
          </w:p>
        </w:tc>
        <w:tc>
          <w:tcPr>
            <w:tcW w:w="1518" w:type="dxa"/>
          </w:tcPr>
          <w:p w14:paraId="00F3708F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2.2 (1.5 - 3.0)</w:t>
            </w:r>
          </w:p>
        </w:tc>
        <w:tc>
          <w:tcPr>
            <w:tcW w:w="855" w:type="dxa"/>
            <w:vMerge w:val="restart"/>
            <w:vAlign w:val="center"/>
          </w:tcPr>
          <w:p w14:paraId="1631C657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721" w:type="dxa"/>
          </w:tcPr>
          <w:p w14:paraId="0E92A76A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1.3 (-2.4 - -0.1)</w:t>
            </w:r>
          </w:p>
        </w:tc>
        <w:tc>
          <w:tcPr>
            <w:tcW w:w="717" w:type="dxa"/>
          </w:tcPr>
          <w:p w14:paraId="2B2D482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023" w:type="dxa"/>
          </w:tcPr>
          <w:p w14:paraId="033558DF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0.5 (-1.8 - 0.7)</w:t>
            </w:r>
          </w:p>
        </w:tc>
        <w:tc>
          <w:tcPr>
            <w:tcW w:w="717" w:type="dxa"/>
          </w:tcPr>
          <w:p w14:paraId="309F1F4B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1023" w:type="dxa"/>
          </w:tcPr>
          <w:p w14:paraId="63804BE3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-0.7 (-1.9 - 0.4)</w:t>
            </w:r>
          </w:p>
        </w:tc>
        <w:tc>
          <w:tcPr>
            <w:tcW w:w="717" w:type="dxa"/>
          </w:tcPr>
          <w:p w14:paraId="4BEC2F2D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290</w:t>
            </w:r>
          </w:p>
        </w:tc>
      </w:tr>
      <w:tr w:rsidR="00836E04" w14:paraId="5179FBC5" w14:textId="77777777" w:rsidTr="00D2435F">
        <w:tc>
          <w:tcPr>
            <w:tcW w:w="1372" w:type="dxa"/>
          </w:tcPr>
          <w:p w14:paraId="63A73BF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 xml:space="preserve">    Male (n=30)</w:t>
            </w:r>
          </w:p>
        </w:tc>
        <w:tc>
          <w:tcPr>
            <w:tcW w:w="1362" w:type="dxa"/>
          </w:tcPr>
          <w:p w14:paraId="21B4AB6E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FAS</w:t>
            </w:r>
          </w:p>
        </w:tc>
        <w:tc>
          <w:tcPr>
            <w:tcW w:w="447" w:type="dxa"/>
          </w:tcPr>
          <w:p w14:paraId="2B216AF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5" w:type="dxa"/>
          </w:tcPr>
          <w:p w14:paraId="3C121F16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4 (0.8 - 2.0)</w:t>
            </w:r>
          </w:p>
        </w:tc>
        <w:tc>
          <w:tcPr>
            <w:tcW w:w="1580" w:type="dxa"/>
          </w:tcPr>
          <w:p w14:paraId="1E3F6B28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8 (1.2 - 2.4)</w:t>
            </w:r>
          </w:p>
        </w:tc>
        <w:tc>
          <w:tcPr>
            <w:tcW w:w="1518" w:type="dxa"/>
          </w:tcPr>
          <w:p w14:paraId="01FEA10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5 (-0.2 - 1.3)</w:t>
            </w:r>
          </w:p>
        </w:tc>
        <w:tc>
          <w:tcPr>
            <w:tcW w:w="855" w:type="dxa"/>
            <w:vMerge/>
          </w:tcPr>
          <w:p w14:paraId="2074EFBA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1" w:type="dxa"/>
          </w:tcPr>
          <w:p w14:paraId="411D660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9 (-0.2 - 2.0)</w:t>
            </w:r>
          </w:p>
        </w:tc>
        <w:tc>
          <w:tcPr>
            <w:tcW w:w="717" w:type="dxa"/>
          </w:tcPr>
          <w:p w14:paraId="1FE0C30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023" w:type="dxa"/>
          </w:tcPr>
          <w:p w14:paraId="0CA7009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3 (0.1 - 2.4)</w:t>
            </w:r>
          </w:p>
        </w:tc>
        <w:tc>
          <w:tcPr>
            <w:tcW w:w="717" w:type="dxa"/>
          </w:tcPr>
          <w:p w14:paraId="7DCE964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023" w:type="dxa"/>
          </w:tcPr>
          <w:p w14:paraId="7967A0B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-0.4 (-1.4 - 0.6)</w:t>
            </w:r>
          </w:p>
        </w:tc>
        <w:tc>
          <w:tcPr>
            <w:tcW w:w="717" w:type="dxa"/>
          </w:tcPr>
          <w:p w14:paraId="178E8466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627</w:t>
            </w:r>
          </w:p>
        </w:tc>
      </w:tr>
      <w:tr w:rsidR="00836E04" w:rsidRPr="00582F49" w14:paraId="32D9DB73" w14:textId="77777777" w:rsidTr="00D2435F">
        <w:tc>
          <w:tcPr>
            <w:tcW w:w="1372" w:type="dxa"/>
          </w:tcPr>
          <w:p w14:paraId="4FBC8FA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’s expectation for symptom improvement if treatment 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alphimia glauca</w:t>
            </w:r>
          </w:p>
        </w:tc>
        <w:tc>
          <w:tcPr>
            <w:tcW w:w="1362" w:type="dxa"/>
          </w:tcPr>
          <w:p w14:paraId="0FE0DB42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7" w:type="dxa"/>
          </w:tcPr>
          <w:p w14:paraId="40482CA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225" w:type="dxa"/>
          </w:tcPr>
          <w:p w14:paraId="2BE6971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0" w:type="dxa"/>
          </w:tcPr>
          <w:p w14:paraId="483EB6E0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</w:tcPr>
          <w:p w14:paraId="28FA9CB2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315A3307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1" w:type="dxa"/>
          </w:tcPr>
          <w:p w14:paraId="6C646FA1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641B566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14:paraId="07CE318B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0C4F549A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14:paraId="5A6D46C6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</w:tcPr>
          <w:p w14:paraId="2D4107ED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36E04" w14:paraId="76923F73" w14:textId="77777777" w:rsidTr="00D2435F">
        <w:tc>
          <w:tcPr>
            <w:tcW w:w="1372" w:type="dxa"/>
          </w:tcPr>
          <w:p w14:paraId="6AC4A823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 xml:space="preserve">    Low (n=34)</w:t>
            </w:r>
          </w:p>
        </w:tc>
        <w:tc>
          <w:tcPr>
            <w:tcW w:w="1362" w:type="dxa"/>
          </w:tcPr>
          <w:p w14:paraId="15732CFF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FAS</w:t>
            </w:r>
          </w:p>
        </w:tc>
        <w:tc>
          <w:tcPr>
            <w:tcW w:w="447" w:type="dxa"/>
          </w:tcPr>
          <w:p w14:paraId="7E91E3D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5" w:type="dxa"/>
          </w:tcPr>
          <w:p w14:paraId="3DDF7C16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8 (0.2 - 1.5)</w:t>
            </w:r>
          </w:p>
        </w:tc>
        <w:tc>
          <w:tcPr>
            <w:tcW w:w="1580" w:type="dxa"/>
          </w:tcPr>
          <w:p w14:paraId="41A839E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2.1 (1.5 - 2.8)</w:t>
            </w:r>
          </w:p>
        </w:tc>
        <w:tc>
          <w:tcPr>
            <w:tcW w:w="1518" w:type="dxa"/>
          </w:tcPr>
          <w:p w14:paraId="6DC2FC15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4 (0.7 - 2.1)</w:t>
            </w:r>
          </w:p>
        </w:tc>
        <w:tc>
          <w:tcPr>
            <w:tcW w:w="855" w:type="dxa"/>
            <w:vMerge w:val="restart"/>
            <w:vAlign w:val="center"/>
          </w:tcPr>
          <w:p w14:paraId="6C4D9A4D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721" w:type="dxa"/>
          </w:tcPr>
          <w:p w14:paraId="782572BB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0.5 (-1.6 - 0.6)</w:t>
            </w:r>
          </w:p>
        </w:tc>
        <w:tc>
          <w:tcPr>
            <w:tcW w:w="717" w:type="dxa"/>
          </w:tcPr>
          <w:p w14:paraId="4FAF6C6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1023" w:type="dxa"/>
          </w:tcPr>
          <w:p w14:paraId="17DE06E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8 (-0.3 - 1.9)</w:t>
            </w:r>
          </w:p>
        </w:tc>
        <w:tc>
          <w:tcPr>
            <w:tcW w:w="717" w:type="dxa"/>
          </w:tcPr>
          <w:p w14:paraId="3BBCA0B1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1023" w:type="dxa"/>
          </w:tcPr>
          <w:p w14:paraId="4E6D840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1.3 (-2.4 - -0.2)</w:t>
            </w:r>
          </w:p>
        </w:tc>
        <w:tc>
          <w:tcPr>
            <w:tcW w:w="717" w:type="dxa"/>
          </w:tcPr>
          <w:p w14:paraId="5A6F3006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</w:tr>
      <w:tr w:rsidR="00836E04" w14:paraId="70F902BA" w14:textId="77777777" w:rsidTr="00D2435F">
        <w:tc>
          <w:tcPr>
            <w:tcW w:w="1372" w:type="dxa"/>
          </w:tcPr>
          <w:p w14:paraId="639926D8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 xml:space="preserve">    High (n=22)</w:t>
            </w:r>
          </w:p>
        </w:tc>
        <w:tc>
          <w:tcPr>
            <w:tcW w:w="1362" w:type="dxa"/>
          </w:tcPr>
          <w:p w14:paraId="05742748" w14:textId="77777777" w:rsidR="00836E04" w:rsidRPr="00AE4BC7" w:rsidRDefault="00836E04" w:rsidP="004B361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FAS</w:t>
            </w:r>
          </w:p>
        </w:tc>
        <w:tc>
          <w:tcPr>
            <w:tcW w:w="447" w:type="dxa"/>
          </w:tcPr>
          <w:p w14:paraId="54139D77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5" w:type="dxa"/>
          </w:tcPr>
          <w:p w14:paraId="0F8CD3C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6 (0.9 - 2.3)</w:t>
            </w:r>
          </w:p>
        </w:tc>
        <w:tc>
          <w:tcPr>
            <w:tcW w:w="1580" w:type="dxa"/>
          </w:tcPr>
          <w:p w14:paraId="28A5EC5D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0 (0.1 - 1.8)</w:t>
            </w:r>
          </w:p>
        </w:tc>
        <w:tc>
          <w:tcPr>
            <w:tcW w:w="1518" w:type="dxa"/>
          </w:tcPr>
          <w:p w14:paraId="0069688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1.4 (0.5 - 2.4)</w:t>
            </w:r>
          </w:p>
        </w:tc>
        <w:tc>
          <w:tcPr>
            <w:tcW w:w="855" w:type="dxa"/>
            <w:vMerge/>
          </w:tcPr>
          <w:p w14:paraId="66DCCEF9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1" w:type="dxa"/>
          </w:tcPr>
          <w:p w14:paraId="3FFD19E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2 (-1.2 - 1.5)</w:t>
            </w:r>
          </w:p>
        </w:tc>
        <w:tc>
          <w:tcPr>
            <w:tcW w:w="717" w:type="dxa"/>
          </w:tcPr>
          <w:p w14:paraId="6BD85770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1023" w:type="dxa"/>
          </w:tcPr>
          <w:p w14:paraId="659F4252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-0.5 (-2.0 - 1.1)</w:t>
            </w:r>
          </w:p>
        </w:tc>
        <w:tc>
          <w:tcPr>
            <w:tcW w:w="717" w:type="dxa"/>
          </w:tcPr>
          <w:p w14:paraId="29C02D84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751</w:t>
            </w:r>
          </w:p>
        </w:tc>
        <w:tc>
          <w:tcPr>
            <w:tcW w:w="1023" w:type="dxa"/>
          </w:tcPr>
          <w:p w14:paraId="4C9EDFBE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</w:rPr>
              <w:t>0.6 (-0.7 - 2.0)</w:t>
            </w:r>
          </w:p>
        </w:tc>
        <w:tc>
          <w:tcPr>
            <w:tcW w:w="717" w:type="dxa"/>
          </w:tcPr>
          <w:p w14:paraId="05FA5E1C" w14:textId="77777777" w:rsidR="00836E04" w:rsidRPr="00AE4BC7" w:rsidRDefault="00836E04" w:rsidP="004B361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BC7">
              <w:rPr>
                <w:rFonts w:ascii="Arial" w:hAnsi="Arial" w:cs="Arial"/>
                <w:sz w:val="20"/>
                <w:szCs w:val="20"/>
                <w:lang w:val="en-GB"/>
              </w:rPr>
              <w:t>0.492</w:t>
            </w:r>
          </w:p>
        </w:tc>
      </w:tr>
    </w:tbl>
    <w:p w14:paraId="1BEAA05E" w14:textId="77777777" w:rsidR="00836E04" w:rsidRPr="00270229" w:rsidRDefault="00836E04" w:rsidP="00836E04">
      <w:pPr>
        <w:pStyle w:val="KeinLeerraum"/>
        <w:spacing w:line="276" w:lineRule="auto"/>
        <w:rPr>
          <w:rFonts w:ascii="Arial" w:hAnsi="Arial" w:cs="Arial"/>
          <w:sz w:val="20"/>
          <w:szCs w:val="20"/>
          <w:lang w:val="en-GB"/>
        </w:rPr>
      </w:pPr>
      <w:r w:rsidRPr="00AE4BC7">
        <w:rPr>
          <w:rFonts w:ascii="Arial" w:hAnsi="Arial" w:cs="Arial"/>
          <w:sz w:val="20"/>
          <w:szCs w:val="20"/>
          <w:lang w:val="en-GB"/>
        </w:rPr>
        <w:t>* Lower values indicate better status; † Higher value indicates better status. CI = confidence interval.</w:t>
      </w:r>
      <w:r>
        <w:rPr>
          <w:rFonts w:ascii="Arial" w:hAnsi="Arial" w:cs="Arial"/>
          <w:sz w:val="20"/>
          <w:szCs w:val="20"/>
          <w:lang w:val="en-GB"/>
        </w:rPr>
        <w:t xml:space="preserve"> ITT = Intention to treat population, FAS = Full data set population, PP = per protocol population. </w:t>
      </w:r>
      <w:r w:rsidRPr="00AE4BC7">
        <w:rPr>
          <w:rFonts w:ascii="Arial" w:hAnsi="Arial" w:cs="Arial"/>
          <w:sz w:val="20"/>
          <w:szCs w:val="20"/>
          <w:lang w:val="en-GB"/>
        </w:rPr>
        <w:t>RQLQ = Rhinitis Quality of Life Questionnaire, SAR = Seasonal Allergic Rhinitis, VAS = visual analogue scale</w:t>
      </w:r>
    </w:p>
    <w:p w14:paraId="0A48B0A2" w14:textId="77777777" w:rsidR="00A720B6" w:rsidRDefault="00A720B6">
      <w:pPr>
        <w:rPr>
          <w:rFonts w:ascii="Arial" w:hAnsi="Arial" w:cs="Arial"/>
          <w:lang w:val="en-GB"/>
        </w:rPr>
      </w:pPr>
    </w:p>
    <w:p w14:paraId="007E5783" w14:textId="1409046F" w:rsidR="00A720B6" w:rsidRDefault="00A720B6">
      <w:pPr>
        <w:rPr>
          <w:rFonts w:ascii="Arial" w:hAnsi="Arial" w:cs="Arial"/>
          <w:lang w:val="en-GB"/>
        </w:rPr>
      </w:pPr>
    </w:p>
    <w:sectPr w:rsidR="00A720B6" w:rsidSect="008D5C1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F95E5" w14:textId="77777777" w:rsidR="001D69EB" w:rsidRDefault="001D69EB" w:rsidP="001F6FAC">
      <w:pPr>
        <w:spacing w:after="0" w:line="240" w:lineRule="auto"/>
      </w:pPr>
      <w:r>
        <w:separator/>
      </w:r>
    </w:p>
  </w:endnote>
  <w:endnote w:type="continuationSeparator" w:id="0">
    <w:p w14:paraId="52838582" w14:textId="77777777" w:rsidR="001D69EB" w:rsidRDefault="001D69EB" w:rsidP="001F6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056320698"/>
      <w:docPartObj>
        <w:docPartGallery w:val="Page Numbers (Bottom of Page)"/>
        <w:docPartUnique/>
      </w:docPartObj>
    </w:sdtPr>
    <w:sdtContent>
      <w:p w14:paraId="39917E6F" w14:textId="75AF48B3" w:rsidR="001F6FAC" w:rsidRDefault="001F6FAC" w:rsidP="001C6E2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D81D9E8" w14:textId="77777777" w:rsidR="001F6FAC" w:rsidRDefault="001F6FAC" w:rsidP="001F6FA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35793201"/>
      <w:docPartObj>
        <w:docPartGallery w:val="Page Numbers (Bottom of Page)"/>
        <w:docPartUnique/>
      </w:docPartObj>
    </w:sdtPr>
    <w:sdtContent>
      <w:p w14:paraId="45707F8A" w14:textId="16140256" w:rsidR="001F6FAC" w:rsidRPr="00F950D2" w:rsidRDefault="001F6FAC" w:rsidP="001C6E29">
        <w:pPr>
          <w:pStyle w:val="Fuzeile"/>
          <w:framePr w:wrap="none" w:vAnchor="text" w:hAnchor="margin" w:xAlign="right" w:y="1"/>
          <w:rPr>
            <w:rStyle w:val="Seitenzahl"/>
            <w:lang w:val="en-US"/>
          </w:rPr>
        </w:pPr>
        <w:r>
          <w:rPr>
            <w:rStyle w:val="Seitenzahl"/>
          </w:rPr>
          <w:fldChar w:fldCharType="begin"/>
        </w:r>
        <w:r w:rsidRPr="00F950D2">
          <w:rPr>
            <w:rStyle w:val="Seitenzahl"/>
            <w:lang w:val="en-US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F950D2">
          <w:rPr>
            <w:rStyle w:val="Seitenzahl"/>
            <w:noProof/>
            <w:lang w:val="en-US"/>
          </w:rPr>
          <w:t>1</w:t>
        </w:r>
        <w:r>
          <w:rPr>
            <w:rStyle w:val="Seitenzahl"/>
          </w:rPr>
          <w:fldChar w:fldCharType="end"/>
        </w:r>
      </w:p>
    </w:sdtContent>
  </w:sdt>
  <w:p w14:paraId="12143A26" w14:textId="31A3D115" w:rsidR="001F6FAC" w:rsidRPr="001F6FAC" w:rsidRDefault="001F6FAC" w:rsidP="00B46838">
    <w:pPr>
      <w:pStyle w:val="Fuzeile"/>
      <w:tabs>
        <w:tab w:val="left" w:pos="3544"/>
      </w:tabs>
      <w:ind w:right="357"/>
      <w:rPr>
        <w:sz w:val="18"/>
        <w:lang w:val="en-US"/>
      </w:rPr>
    </w:pPr>
    <w:r w:rsidRPr="001F6FAC">
      <w:rPr>
        <w:sz w:val="18"/>
        <w:lang w:val="en-US"/>
      </w:rPr>
      <w:t xml:space="preserve">Homeopathic medication for SAR </w:t>
    </w:r>
    <w:r>
      <w:rPr>
        <w:sz w:val="18"/>
        <w:lang w:val="en-US"/>
      </w:rPr>
      <w:t xml:space="preserve">- Tables and Figures </w:t>
    </w:r>
    <w:r w:rsidRPr="0048785D">
      <w:rPr>
        <w:sz w:val="18"/>
        <w:lang w:val="en-US"/>
      </w:rPr>
      <w:t>- Version 2025-0</w:t>
    </w:r>
    <w:r w:rsidR="00B46838">
      <w:rPr>
        <w:sz w:val="18"/>
        <w:lang w:val="en-US"/>
      </w:rPr>
      <w:t>5</w:t>
    </w:r>
    <w:r w:rsidRPr="0048785D">
      <w:rPr>
        <w:sz w:val="18"/>
        <w:lang w:val="en-US"/>
      </w:rPr>
      <w:t>-</w:t>
    </w:r>
    <w:r w:rsidR="00B46838">
      <w:rPr>
        <w:sz w:val="18"/>
        <w:lang w:val="en-US"/>
      </w:rPr>
      <w:t>19</w:t>
    </w:r>
  </w:p>
  <w:p w14:paraId="032F377E" w14:textId="77777777" w:rsidR="001F6FAC" w:rsidRPr="001F6FAC" w:rsidRDefault="001F6FAC" w:rsidP="001F6FAC">
    <w:pPr>
      <w:pStyle w:val="Fuzeile"/>
      <w:ind w:right="360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E86662" w14:textId="77777777" w:rsidR="00B46838" w:rsidRDefault="00B468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53163" w14:textId="77777777" w:rsidR="001D69EB" w:rsidRDefault="001D69EB" w:rsidP="001F6FAC">
      <w:pPr>
        <w:spacing w:after="0" w:line="240" w:lineRule="auto"/>
      </w:pPr>
      <w:r>
        <w:separator/>
      </w:r>
    </w:p>
  </w:footnote>
  <w:footnote w:type="continuationSeparator" w:id="0">
    <w:p w14:paraId="626AFEC7" w14:textId="77777777" w:rsidR="001D69EB" w:rsidRDefault="001D69EB" w:rsidP="001F6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02AE1" w14:textId="77777777" w:rsidR="00B46838" w:rsidRDefault="00B4683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2CD654" w14:textId="77777777" w:rsidR="00B46838" w:rsidRDefault="00B4683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6EA519" w14:textId="77777777" w:rsidR="00B46838" w:rsidRDefault="00B4683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D1F6F"/>
    <w:multiLevelType w:val="multilevel"/>
    <w:tmpl w:val="19040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F2F2610"/>
    <w:multiLevelType w:val="hybridMultilevel"/>
    <w:tmpl w:val="BFEEC874"/>
    <w:lvl w:ilvl="0" w:tplc="E3C466F2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1545343">
    <w:abstractNumId w:val="1"/>
  </w:num>
  <w:num w:numId="2" w16cid:durableId="1010525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F44"/>
    <w:rsid w:val="00000D17"/>
    <w:rsid w:val="000045BB"/>
    <w:rsid w:val="00005C60"/>
    <w:rsid w:val="000132B9"/>
    <w:rsid w:val="000172B3"/>
    <w:rsid w:val="0002450A"/>
    <w:rsid w:val="00026F6A"/>
    <w:rsid w:val="000301C5"/>
    <w:rsid w:val="0003277B"/>
    <w:rsid w:val="0003633A"/>
    <w:rsid w:val="000363AC"/>
    <w:rsid w:val="00041B31"/>
    <w:rsid w:val="00043D14"/>
    <w:rsid w:val="00044480"/>
    <w:rsid w:val="000447FC"/>
    <w:rsid w:val="00053320"/>
    <w:rsid w:val="0007403A"/>
    <w:rsid w:val="000873CE"/>
    <w:rsid w:val="00091D48"/>
    <w:rsid w:val="000A6C8C"/>
    <w:rsid w:val="000C0D51"/>
    <w:rsid w:val="000C2A8E"/>
    <w:rsid w:val="000C4964"/>
    <w:rsid w:val="000C621B"/>
    <w:rsid w:val="000D0C7A"/>
    <w:rsid w:val="000D13FC"/>
    <w:rsid w:val="000D1C1D"/>
    <w:rsid w:val="000E1FD6"/>
    <w:rsid w:val="000E281C"/>
    <w:rsid w:val="000E47DC"/>
    <w:rsid w:val="000E678B"/>
    <w:rsid w:val="000F19BF"/>
    <w:rsid w:val="000F2050"/>
    <w:rsid w:val="000F33D8"/>
    <w:rsid w:val="000F37DA"/>
    <w:rsid w:val="00101875"/>
    <w:rsid w:val="00101BBA"/>
    <w:rsid w:val="001020BC"/>
    <w:rsid w:val="0011046D"/>
    <w:rsid w:val="00112F41"/>
    <w:rsid w:val="00115953"/>
    <w:rsid w:val="00121542"/>
    <w:rsid w:val="001238A3"/>
    <w:rsid w:val="001246C3"/>
    <w:rsid w:val="001312AB"/>
    <w:rsid w:val="0013598F"/>
    <w:rsid w:val="00140D71"/>
    <w:rsid w:val="001460C4"/>
    <w:rsid w:val="00152CB1"/>
    <w:rsid w:val="00157847"/>
    <w:rsid w:val="0016293E"/>
    <w:rsid w:val="00176C45"/>
    <w:rsid w:val="001832E6"/>
    <w:rsid w:val="001A0DFD"/>
    <w:rsid w:val="001A6052"/>
    <w:rsid w:val="001B20BD"/>
    <w:rsid w:val="001C0694"/>
    <w:rsid w:val="001C475B"/>
    <w:rsid w:val="001C491A"/>
    <w:rsid w:val="001D1B40"/>
    <w:rsid w:val="001D69EB"/>
    <w:rsid w:val="001D77EA"/>
    <w:rsid w:val="001E6C19"/>
    <w:rsid w:val="001F0D5D"/>
    <w:rsid w:val="001F6610"/>
    <w:rsid w:val="001F6FAC"/>
    <w:rsid w:val="00202A64"/>
    <w:rsid w:val="0021050C"/>
    <w:rsid w:val="00216DAB"/>
    <w:rsid w:val="0022190B"/>
    <w:rsid w:val="00223F5F"/>
    <w:rsid w:val="0023468A"/>
    <w:rsid w:val="00242903"/>
    <w:rsid w:val="0024344D"/>
    <w:rsid w:val="0025657B"/>
    <w:rsid w:val="0026191E"/>
    <w:rsid w:val="0026309C"/>
    <w:rsid w:val="00265843"/>
    <w:rsid w:val="00265B23"/>
    <w:rsid w:val="00267FF3"/>
    <w:rsid w:val="00270229"/>
    <w:rsid w:val="00271FB2"/>
    <w:rsid w:val="00275381"/>
    <w:rsid w:val="002754D8"/>
    <w:rsid w:val="00277B0A"/>
    <w:rsid w:val="00280B9C"/>
    <w:rsid w:val="002852DF"/>
    <w:rsid w:val="00295C1F"/>
    <w:rsid w:val="002A2D14"/>
    <w:rsid w:val="002A6828"/>
    <w:rsid w:val="002B467F"/>
    <w:rsid w:val="002B51DA"/>
    <w:rsid w:val="002D0809"/>
    <w:rsid w:val="002D245C"/>
    <w:rsid w:val="002E694B"/>
    <w:rsid w:val="002F07B4"/>
    <w:rsid w:val="002F10A6"/>
    <w:rsid w:val="00312F29"/>
    <w:rsid w:val="003157D5"/>
    <w:rsid w:val="003160EE"/>
    <w:rsid w:val="00340F08"/>
    <w:rsid w:val="003439AC"/>
    <w:rsid w:val="00351830"/>
    <w:rsid w:val="00352B35"/>
    <w:rsid w:val="00353E6A"/>
    <w:rsid w:val="00365FB5"/>
    <w:rsid w:val="00365FFE"/>
    <w:rsid w:val="00376A55"/>
    <w:rsid w:val="003823C0"/>
    <w:rsid w:val="00383B3C"/>
    <w:rsid w:val="00384867"/>
    <w:rsid w:val="00390907"/>
    <w:rsid w:val="003962C2"/>
    <w:rsid w:val="00397AE6"/>
    <w:rsid w:val="003A532C"/>
    <w:rsid w:val="003A6ABD"/>
    <w:rsid w:val="003B7ED8"/>
    <w:rsid w:val="003C0444"/>
    <w:rsid w:val="003C2407"/>
    <w:rsid w:val="003C424C"/>
    <w:rsid w:val="003D149B"/>
    <w:rsid w:val="003D51B4"/>
    <w:rsid w:val="003E5556"/>
    <w:rsid w:val="003F2A03"/>
    <w:rsid w:val="003F37B1"/>
    <w:rsid w:val="003F59E3"/>
    <w:rsid w:val="003F6838"/>
    <w:rsid w:val="003F688D"/>
    <w:rsid w:val="003F72BE"/>
    <w:rsid w:val="003F7ADC"/>
    <w:rsid w:val="0040497F"/>
    <w:rsid w:val="00412332"/>
    <w:rsid w:val="00417105"/>
    <w:rsid w:val="004214D3"/>
    <w:rsid w:val="004315D4"/>
    <w:rsid w:val="00431C74"/>
    <w:rsid w:val="00433962"/>
    <w:rsid w:val="00434FD0"/>
    <w:rsid w:val="004372CA"/>
    <w:rsid w:val="004412B9"/>
    <w:rsid w:val="004424F4"/>
    <w:rsid w:val="00442F2A"/>
    <w:rsid w:val="0044395D"/>
    <w:rsid w:val="0044608E"/>
    <w:rsid w:val="004571FE"/>
    <w:rsid w:val="0046080B"/>
    <w:rsid w:val="00475B46"/>
    <w:rsid w:val="0048012D"/>
    <w:rsid w:val="0048424C"/>
    <w:rsid w:val="0048432D"/>
    <w:rsid w:val="0048785D"/>
    <w:rsid w:val="00494E8F"/>
    <w:rsid w:val="004B5D8F"/>
    <w:rsid w:val="004B7C6B"/>
    <w:rsid w:val="004B7CE9"/>
    <w:rsid w:val="004C0B80"/>
    <w:rsid w:val="004C62FF"/>
    <w:rsid w:val="004D59D8"/>
    <w:rsid w:val="004E0121"/>
    <w:rsid w:val="004E51C1"/>
    <w:rsid w:val="004F023E"/>
    <w:rsid w:val="004F1774"/>
    <w:rsid w:val="004F65A7"/>
    <w:rsid w:val="005016B8"/>
    <w:rsid w:val="00504C2A"/>
    <w:rsid w:val="0051748C"/>
    <w:rsid w:val="00517C3A"/>
    <w:rsid w:val="00522C71"/>
    <w:rsid w:val="00536FFD"/>
    <w:rsid w:val="00542389"/>
    <w:rsid w:val="005451E3"/>
    <w:rsid w:val="00560EEC"/>
    <w:rsid w:val="005612DE"/>
    <w:rsid w:val="005633F0"/>
    <w:rsid w:val="00575CF4"/>
    <w:rsid w:val="00577668"/>
    <w:rsid w:val="00582F49"/>
    <w:rsid w:val="00592181"/>
    <w:rsid w:val="005976B7"/>
    <w:rsid w:val="005A65A5"/>
    <w:rsid w:val="005B2576"/>
    <w:rsid w:val="005B2CFD"/>
    <w:rsid w:val="005B380A"/>
    <w:rsid w:val="005C021B"/>
    <w:rsid w:val="005C5F96"/>
    <w:rsid w:val="005C6B54"/>
    <w:rsid w:val="005C7F98"/>
    <w:rsid w:val="005D1F42"/>
    <w:rsid w:val="005D7A58"/>
    <w:rsid w:val="005E13DD"/>
    <w:rsid w:val="005E490A"/>
    <w:rsid w:val="005F12DB"/>
    <w:rsid w:val="005F1699"/>
    <w:rsid w:val="005F2F71"/>
    <w:rsid w:val="005F3F6C"/>
    <w:rsid w:val="005F6706"/>
    <w:rsid w:val="006128A7"/>
    <w:rsid w:val="00615A89"/>
    <w:rsid w:val="00621CD1"/>
    <w:rsid w:val="006228E6"/>
    <w:rsid w:val="00635BC8"/>
    <w:rsid w:val="006428B3"/>
    <w:rsid w:val="00643A96"/>
    <w:rsid w:val="00652FD3"/>
    <w:rsid w:val="00653368"/>
    <w:rsid w:val="006540D0"/>
    <w:rsid w:val="006600CB"/>
    <w:rsid w:val="006878D7"/>
    <w:rsid w:val="00690F66"/>
    <w:rsid w:val="0069329F"/>
    <w:rsid w:val="006932A8"/>
    <w:rsid w:val="00697FB0"/>
    <w:rsid w:val="006A1983"/>
    <w:rsid w:val="006A1E64"/>
    <w:rsid w:val="006B3C33"/>
    <w:rsid w:val="006C0A8F"/>
    <w:rsid w:val="006D04BC"/>
    <w:rsid w:val="006D4C6C"/>
    <w:rsid w:val="006D6E04"/>
    <w:rsid w:val="006E0DA9"/>
    <w:rsid w:val="006E1090"/>
    <w:rsid w:val="006E1BC1"/>
    <w:rsid w:val="006E47C5"/>
    <w:rsid w:val="006F6318"/>
    <w:rsid w:val="007059FE"/>
    <w:rsid w:val="0071002D"/>
    <w:rsid w:val="00711092"/>
    <w:rsid w:val="00720B25"/>
    <w:rsid w:val="00720FA2"/>
    <w:rsid w:val="0072158B"/>
    <w:rsid w:val="00725427"/>
    <w:rsid w:val="00732F5D"/>
    <w:rsid w:val="00735710"/>
    <w:rsid w:val="00742E19"/>
    <w:rsid w:val="00744DC5"/>
    <w:rsid w:val="00755D61"/>
    <w:rsid w:val="00756320"/>
    <w:rsid w:val="00761AF9"/>
    <w:rsid w:val="00772904"/>
    <w:rsid w:val="0078529F"/>
    <w:rsid w:val="007865D2"/>
    <w:rsid w:val="0079486A"/>
    <w:rsid w:val="007961E6"/>
    <w:rsid w:val="00796857"/>
    <w:rsid w:val="007A5904"/>
    <w:rsid w:val="007B007D"/>
    <w:rsid w:val="007B6AE5"/>
    <w:rsid w:val="007C7BB5"/>
    <w:rsid w:val="007D3E99"/>
    <w:rsid w:val="007D5650"/>
    <w:rsid w:val="007D6359"/>
    <w:rsid w:val="007E6835"/>
    <w:rsid w:val="007E7455"/>
    <w:rsid w:val="007F09BA"/>
    <w:rsid w:val="007F0A2B"/>
    <w:rsid w:val="007F1919"/>
    <w:rsid w:val="007F6359"/>
    <w:rsid w:val="00805C18"/>
    <w:rsid w:val="008114B5"/>
    <w:rsid w:val="00813F4F"/>
    <w:rsid w:val="00814BD4"/>
    <w:rsid w:val="00815D55"/>
    <w:rsid w:val="00825775"/>
    <w:rsid w:val="00836E04"/>
    <w:rsid w:val="00837E68"/>
    <w:rsid w:val="008408D9"/>
    <w:rsid w:val="00841A7A"/>
    <w:rsid w:val="00841DE4"/>
    <w:rsid w:val="00842E6A"/>
    <w:rsid w:val="0084374F"/>
    <w:rsid w:val="0084429E"/>
    <w:rsid w:val="00844355"/>
    <w:rsid w:val="008628B2"/>
    <w:rsid w:val="00866F2F"/>
    <w:rsid w:val="00867969"/>
    <w:rsid w:val="0088203F"/>
    <w:rsid w:val="00883E0A"/>
    <w:rsid w:val="00886CD8"/>
    <w:rsid w:val="00886F85"/>
    <w:rsid w:val="008904B0"/>
    <w:rsid w:val="008973E6"/>
    <w:rsid w:val="008A1503"/>
    <w:rsid w:val="008A2876"/>
    <w:rsid w:val="008A3169"/>
    <w:rsid w:val="008A5339"/>
    <w:rsid w:val="008A5CFD"/>
    <w:rsid w:val="008A669B"/>
    <w:rsid w:val="008A7604"/>
    <w:rsid w:val="008B1C51"/>
    <w:rsid w:val="008C23B5"/>
    <w:rsid w:val="008C3B30"/>
    <w:rsid w:val="008C508E"/>
    <w:rsid w:val="008C7C3A"/>
    <w:rsid w:val="008D35E6"/>
    <w:rsid w:val="008D5C15"/>
    <w:rsid w:val="008E6B6F"/>
    <w:rsid w:val="008F240D"/>
    <w:rsid w:val="008F2828"/>
    <w:rsid w:val="008F483A"/>
    <w:rsid w:val="008F7FF2"/>
    <w:rsid w:val="00911118"/>
    <w:rsid w:val="00915747"/>
    <w:rsid w:val="00920FDE"/>
    <w:rsid w:val="009214FC"/>
    <w:rsid w:val="0093024A"/>
    <w:rsid w:val="00933AB3"/>
    <w:rsid w:val="00934F7B"/>
    <w:rsid w:val="00936F91"/>
    <w:rsid w:val="00950364"/>
    <w:rsid w:val="00965C33"/>
    <w:rsid w:val="00970018"/>
    <w:rsid w:val="009720DC"/>
    <w:rsid w:val="009723B3"/>
    <w:rsid w:val="00972718"/>
    <w:rsid w:val="009760B7"/>
    <w:rsid w:val="009763E5"/>
    <w:rsid w:val="00977E34"/>
    <w:rsid w:val="00984FCA"/>
    <w:rsid w:val="0099547C"/>
    <w:rsid w:val="009A53D5"/>
    <w:rsid w:val="009B57F2"/>
    <w:rsid w:val="009B612E"/>
    <w:rsid w:val="009C420B"/>
    <w:rsid w:val="009C7BF7"/>
    <w:rsid w:val="009E5966"/>
    <w:rsid w:val="009F4A54"/>
    <w:rsid w:val="00A03620"/>
    <w:rsid w:val="00A115D1"/>
    <w:rsid w:val="00A15C2C"/>
    <w:rsid w:val="00A21B6D"/>
    <w:rsid w:val="00A27263"/>
    <w:rsid w:val="00A37517"/>
    <w:rsid w:val="00A409A2"/>
    <w:rsid w:val="00A44047"/>
    <w:rsid w:val="00A44DA8"/>
    <w:rsid w:val="00A44FFC"/>
    <w:rsid w:val="00A514A5"/>
    <w:rsid w:val="00A51951"/>
    <w:rsid w:val="00A564BB"/>
    <w:rsid w:val="00A67180"/>
    <w:rsid w:val="00A719DD"/>
    <w:rsid w:val="00A720B6"/>
    <w:rsid w:val="00A73506"/>
    <w:rsid w:val="00A85B5C"/>
    <w:rsid w:val="00A87C91"/>
    <w:rsid w:val="00A9599A"/>
    <w:rsid w:val="00A96CF6"/>
    <w:rsid w:val="00AA06CF"/>
    <w:rsid w:val="00AA76C6"/>
    <w:rsid w:val="00AD0D8E"/>
    <w:rsid w:val="00AD6925"/>
    <w:rsid w:val="00AD6ACB"/>
    <w:rsid w:val="00AE22D5"/>
    <w:rsid w:val="00AE2879"/>
    <w:rsid w:val="00AE4BC7"/>
    <w:rsid w:val="00AF2831"/>
    <w:rsid w:val="00AF30A4"/>
    <w:rsid w:val="00AF379E"/>
    <w:rsid w:val="00AF7BAA"/>
    <w:rsid w:val="00B056BC"/>
    <w:rsid w:val="00B1325D"/>
    <w:rsid w:val="00B13E22"/>
    <w:rsid w:val="00B1795A"/>
    <w:rsid w:val="00B22D51"/>
    <w:rsid w:val="00B22E65"/>
    <w:rsid w:val="00B253D3"/>
    <w:rsid w:val="00B25677"/>
    <w:rsid w:val="00B32E15"/>
    <w:rsid w:val="00B3648D"/>
    <w:rsid w:val="00B46838"/>
    <w:rsid w:val="00B64CDB"/>
    <w:rsid w:val="00B65250"/>
    <w:rsid w:val="00B6565C"/>
    <w:rsid w:val="00B67C50"/>
    <w:rsid w:val="00B73653"/>
    <w:rsid w:val="00B75AFE"/>
    <w:rsid w:val="00B95F0D"/>
    <w:rsid w:val="00B96674"/>
    <w:rsid w:val="00B97D35"/>
    <w:rsid w:val="00BA47B7"/>
    <w:rsid w:val="00BA609A"/>
    <w:rsid w:val="00BC0749"/>
    <w:rsid w:val="00BC1CE9"/>
    <w:rsid w:val="00BC782B"/>
    <w:rsid w:val="00BD7600"/>
    <w:rsid w:val="00BE257B"/>
    <w:rsid w:val="00BE36CE"/>
    <w:rsid w:val="00BE3948"/>
    <w:rsid w:val="00BE6879"/>
    <w:rsid w:val="00BE79BB"/>
    <w:rsid w:val="00BF00AE"/>
    <w:rsid w:val="00BF6B85"/>
    <w:rsid w:val="00C03160"/>
    <w:rsid w:val="00C1153D"/>
    <w:rsid w:val="00C236EE"/>
    <w:rsid w:val="00C23B29"/>
    <w:rsid w:val="00C3462D"/>
    <w:rsid w:val="00C415C2"/>
    <w:rsid w:val="00C41C41"/>
    <w:rsid w:val="00C43149"/>
    <w:rsid w:val="00C476B1"/>
    <w:rsid w:val="00C54F91"/>
    <w:rsid w:val="00C557CF"/>
    <w:rsid w:val="00C56FB0"/>
    <w:rsid w:val="00C61E16"/>
    <w:rsid w:val="00C62074"/>
    <w:rsid w:val="00C6280B"/>
    <w:rsid w:val="00C6494B"/>
    <w:rsid w:val="00C77D5E"/>
    <w:rsid w:val="00C86D31"/>
    <w:rsid w:val="00C86D72"/>
    <w:rsid w:val="00C909EA"/>
    <w:rsid w:val="00C91E07"/>
    <w:rsid w:val="00C9760C"/>
    <w:rsid w:val="00CA6E78"/>
    <w:rsid w:val="00CB45FA"/>
    <w:rsid w:val="00CC144A"/>
    <w:rsid w:val="00CC3CAC"/>
    <w:rsid w:val="00CC4FC8"/>
    <w:rsid w:val="00CC539D"/>
    <w:rsid w:val="00CC53C6"/>
    <w:rsid w:val="00CD253C"/>
    <w:rsid w:val="00CD3F5F"/>
    <w:rsid w:val="00CD5BA6"/>
    <w:rsid w:val="00CD7546"/>
    <w:rsid w:val="00CD7B94"/>
    <w:rsid w:val="00CE5DDC"/>
    <w:rsid w:val="00CE7361"/>
    <w:rsid w:val="00CF0F0F"/>
    <w:rsid w:val="00D11583"/>
    <w:rsid w:val="00D12E38"/>
    <w:rsid w:val="00D20C5D"/>
    <w:rsid w:val="00D2281E"/>
    <w:rsid w:val="00D23195"/>
    <w:rsid w:val="00D2435F"/>
    <w:rsid w:val="00D32CC5"/>
    <w:rsid w:val="00D34C43"/>
    <w:rsid w:val="00D369EB"/>
    <w:rsid w:val="00D42408"/>
    <w:rsid w:val="00D46401"/>
    <w:rsid w:val="00D47BAE"/>
    <w:rsid w:val="00D50667"/>
    <w:rsid w:val="00D51D9D"/>
    <w:rsid w:val="00D7061D"/>
    <w:rsid w:val="00D80B62"/>
    <w:rsid w:val="00D81042"/>
    <w:rsid w:val="00D815F1"/>
    <w:rsid w:val="00D81740"/>
    <w:rsid w:val="00D94C5E"/>
    <w:rsid w:val="00D95D7F"/>
    <w:rsid w:val="00DA009B"/>
    <w:rsid w:val="00DA014D"/>
    <w:rsid w:val="00DA0362"/>
    <w:rsid w:val="00DA0884"/>
    <w:rsid w:val="00DA129C"/>
    <w:rsid w:val="00DA246F"/>
    <w:rsid w:val="00DA42A5"/>
    <w:rsid w:val="00DA4CBC"/>
    <w:rsid w:val="00DB30AF"/>
    <w:rsid w:val="00DB418F"/>
    <w:rsid w:val="00DB6150"/>
    <w:rsid w:val="00DC11F1"/>
    <w:rsid w:val="00DC5593"/>
    <w:rsid w:val="00DD3BC3"/>
    <w:rsid w:val="00DD44E0"/>
    <w:rsid w:val="00DE0BB5"/>
    <w:rsid w:val="00DE197E"/>
    <w:rsid w:val="00DE2170"/>
    <w:rsid w:val="00DF1666"/>
    <w:rsid w:val="00DF3C4D"/>
    <w:rsid w:val="00E001D9"/>
    <w:rsid w:val="00E069DF"/>
    <w:rsid w:val="00E1090D"/>
    <w:rsid w:val="00E11964"/>
    <w:rsid w:val="00E21511"/>
    <w:rsid w:val="00E2594B"/>
    <w:rsid w:val="00E31E22"/>
    <w:rsid w:val="00E3391B"/>
    <w:rsid w:val="00E4128A"/>
    <w:rsid w:val="00E44CBD"/>
    <w:rsid w:val="00E505E9"/>
    <w:rsid w:val="00E629CF"/>
    <w:rsid w:val="00E64408"/>
    <w:rsid w:val="00E67A24"/>
    <w:rsid w:val="00E709EA"/>
    <w:rsid w:val="00E715DB"/>
    <w:rsid w:val="00E724DB"/>
    <w:rsid w:val="00E7297B"/>
    <w:rsid w:val="00E7696B"/>
    <w:rsid w:val="00E77877"/>
    <w:rsid w:val="00E818F3"/>
    <w:rsid w:val="00E82D64"/>
    <w:rsid w:val="00E85730"/>
    <w:rsid w:val="00E86481"/>
    <w:rsid w:val="00E87A1D"/>
    <w:rsid w:val="00E92047"/>
    <w:rsid w:val="00E943D6"/>
    <w:rsid w:val="00E97C6F"/>
    <w:rsid w:val="00EA4F44"/>
    <w:rsid w:val="00EA4F4C"/>
    <w:rsid w:val="00EA5B9A"/>
    <w:rsid w:val="00EB193F"/>
    <w:rsid w:val="00EB6442"/>
    <w:rsid w:val="00EC1F07"/>
    <w:rsid w:val="00EC5D92"/>
    <w:rsid w:val="00EC636B"/>
    <w:rsid w:val="00EE44C6"/>
    <w:rsid w:val="00EE7498"/>
    <w:rsid w:val="00EF3C6C"/>
    <w:rsid w:val="00EF7405"/>
    <w:rsid w:val="00F0110A"/>
    <w:rsid w:val="00F018B9"/>
    <w:rsid w:val="00F055ED"/>
    <w:rsid w:val="00F14835"/>
    <w:rsid w:val="00F2150A"/>
    <w:rsid w:val="00F263B2"/>
    <w:rsid w:val="00F27CEF"/>
    <w:rsid w:val="00F31664"/>
    <w:rsid w:val="00F51C34"/>
    <w:rsid w:val="00F61AA0"/>
    <w:rsid w:val="00F63B40"/>
    <w:rsid w:val="00F63E11"/>
    <w:rsid w:val="00F803F1"/>
    <w:rsid w:val="00F80A24"/>
    <w:rsid w:val="00F82731"/>
    <w:rsid w:val="00F86F20"/>
    <w:rsid w:val="00F94601"/>
    <w:rsid w:val="00F950D2"/>
    <w:rsid w:val="00FA54F1"/>
    <w:rsid w:val="00FC3764"/>
    <w:rsid w:val="00FD13D8"/>
    <w:rsid w:val="00FD5C0A"/>
    <w:rsid w:val="00FE00CF"/>
    <w:rsid w:val="00FE42A9"/>
    <w:rsid w:val="00FE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582AA"/>
  <w15:chartTrackingRefBased/>
  <w15:docId w15:val="{78593FEF-85B6-4DB1-9563-66A6256C6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5C18"/>
  </w:style>
  <w:style w:type="paragraph" w:styleId="berschrift1">
    <w:name w:val="heading 1"/>
    <w:basedOn w:val="Standard"/>
    <w:next w:val="Standard"/>
    <w:link w:val="berschrift1Zchn"/>
    <w:uiPriority w:val="9"/>
    <w:qFormat/>
    <w:rsid w:val="00EA4F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4F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4F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4F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4F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4F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4F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4F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4F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4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4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4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4F4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4F4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4F4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4F4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4F4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4F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4F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A4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4F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4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4F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4F4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4F4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A4F4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4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4F4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4F4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D5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F3C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F3C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F3C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3C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3C6C"/>
    <w:rPr>
      <w:b/>
      <w:bCs/>
      <w:sz w:val="20"/>
      <w:szCs w:val="20"/>
    </w:rPr>
  </w:style>
  <w:style w:type="paragraph" w:styleId="KeinLeerraum">
    <w:name w:val="No Spacing"/>
    <w:uiPriority w:val="1"/>
    <w:qFormat/>
    <w:rsid w:val="00DE197E"/>
    <w:pPr>
      <w:spacing w:after="0" w:line="240" w:lineRule="auto"/>
    </w:pPr>
  </w:style>
  <w:style w:type="paragraph" w:styleId="Textkrper">
    <w:name w:val="Body Text"/>
    <w:basedOn w:val="Standard"/>
    <w:link w:val="TextkrperZchn"/>
    <w:uiPriority w:val="99"/>
    <w:rsid w:val="0024344D"/>
    <w:pPr>
      <w:spacing w:after="0" w:line="240" w:lineRule="auto"/>
      <w:jc w:val="both"/>
    </w:pPr>
    <w:rPr>
      <w:rFonts w:ascii="Times New Roman" w:eastAsia="Times New Roman" w:hAnsi="Times New Roman" w:cs="Times New Roman"/>
      <w:snapToGrid w:val="0"/>
      <w:kern w:val="0"/>
      <w:sz w:val="24"/>
      <w:szCs w:val="20"/>
      <w:lang w:eastAsia="de-DE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24344D"/>
    <w:rPr>
      <w:rFonts w:ascii="Times New Roman" w:eastAsia="Times New Roman" w:hAnsi="Times New Roman" w:cs="Times New Roman"/>
      <w:snapToGrid w:val="0"/>
      <w:kern w:val="0"/>
      <w:sz w:val="24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9C420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3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3E6A"/>
    <w:rPr>
      <w:rFonts w:ascii="Segoe U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1F6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6FAC"/>
  </w:style>
  <w:style w:type="character" w:styleId="Seitenzahl">
    <w:name w:val="page number"/>
    <w:basedOn w:val="Absatz-Standardschriftart"/>
    <w:uiPriority w:val="99"/>
    <w:semiHidden/>
    <w:unhideWhenUsed/>
    <w:rsid w:val="001F6FAC"/>
  </w:style>
  <w:style w:type="paragraph" w:styleId="Kopfzeile">
    <w:name w:val="header"/>
    <w:basedOn w:val="Standard"/>
    <w:link w:val="KopfzeileZchn"/>
    <w:uiPriority w:val="99"/>
    <w:unhideWhenUsed/>
    <w:rsid w:val="001F6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6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E5CAE-C804-4580-B28D-9CCC3375E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7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sen-Diabaté, Tatjana</dc:creator>
  <cp:keywords/>
  <dc:description/>
  <cp:lastModifiedBy>Siewert, Julia</cp:lastModifiedBy>
  <cp:revision>2</cp:revision>
  <dcterms:created xsi:type="dcterms:W3CDTF">2025-10-13T12:44:00Z</dcterms:created>
  <dcterms:modified xsi:type="dcterms:W3CDTF">2025-10-13T12:44:00Z</dcterms:modified>
</cp:coreProperties>
</file>